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FEC" w:rsidRDefault="006A6FEC" w:rsidP="006A6FEC">
      <w:pPr>
        <w:pStyle w:val="Heading1"/>
        <w:spacing w:before="0" w:beforeAutospacing="0" w:after="0" w:afterAutospacing="0"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PROTOCOL - </w:t>
      </w:r>
      <w:r w:rsidRPr="00B10DAE">
        <w:rPr>
          <w:sz w:val="28"/>
          <w:szCs w:val="28"/>
        </w:rPr>
        <w:t>Task shifting for non-communicable disease management in low and middle income countries – a systematic review</w:t>
      </w:r>
    </w:p>
    <w:p w:rsidR="00336DBA" w:rsidRPr="00B10DAE" w:rsidRDefault="00336DBA" w:rsidP="006A6FEC">
      <w:pPr>
        <w:pStyle w:val="Heading1"/>
        <w:spacing w:before="0" w:beforeAutospacing="0" w:after="0" w:afterAutospacing="0" w:line="360" w:lineRule="auto"/>
        <w:rPr>
          <w:sz w:val="28"/>
          <w:szCs w:val="28"/>
        </w:rPr>
      </w:pPr>
    </w:p>
    <w:p w:rsidR="007B00F9" w:rsidRPr="006A6FEC" w:rsidRDefault="009E540C" w:rsidP="006A6F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 xml:space="preserve">Background: </w:t>
      </w:r>
    </w:p>
    <w:p w:rsidR="009E540C" w:rsidRPr="006A6FEC" w:rsidRDefault="009E540C" w:rsidP="006A6F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 xml:space="preserve">The burden of </w:t>
      </w:r>
      <w:r w:rsidR="00B14728" w:rsidRPr="006A6FEC">
        <w:rPr>
          <w:rFonts w:ascii="Times New Roman" w:hAnsi="Times New Roman" w:cs="Times New Roman"/>
          <w:b/>
          <w:sz w:val="24"/>
          <w:szCs w:val="24"/>
        </w:rPr>
        <w:t xml:space="preserve">NCD </w:t>
      </w:r>
      <w:proofErr w:type="gramStart"/>
      <w:r w:rsidR="00B14728" w:rsidRPr="006A6FEC">
        <w:rPr>
          <w:rFonts w:ascii="Times New Roman" w:hAnsi="Times New Roman" w:cs="Times New Roman"/>
          <w:b/>
          <w:sz w:val="24"/>
          <w:szCs w:val="24"/>
        </w:rPr>
        <w:t>in  low</w:t>
      </w:r>
      <w:proofErr w:type="gramEnd"/>
      <w:r w:rsidR="00B14728" w:rsidRPr="006A6FEC">
        <w:rPr>
          <w:rFonts w:ascii="Times New Roman" w:hAnsi="Times New Roman" w:cs="Times New Roman"/>
          <w:b/>
          <w:sz w:val="24"/>
          <w:szCs w:val="24"/>
        </w:rPr>
        <w:t xml:space="preserve"> and middle income countries</w:t>
      </w:r>
    </w:p>
    <w:p w:rsidR="009E540C" w:rsidRPr="006A6FEC" w:rsidRDefault="00B14728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N</w:t>
      </w:r>
      <w:r w:rsidR="006A6FEC">
        <w:rPr>
          <w:rFonts w:ascii="Times New Roman" w:hAnsi="Times New Roman" w:cs="Times New Roman"/>
          <w:sz w:val="24"/>
          <w:szCs w:val="24"/>
        </w:rPr>
        <w:t>on communicable diseases (N</w:t>
      </w:r>
      <w:r w:rsidRPr="006A6FEC">
        <w:rPr>
          <w:rFonts w:ascii="Times New Roman" w:hAnsi="Times New Roman" w:cs="Times New Roman"/>
          <w:sz w:val="24"/>
          <w:szCs w:val="24"/>
        </w:rPr>
        <w:t>CDs</w:t>
      </w:r>
      <w:r w:rsidR="006A6FEC">
        <w:rPr>
          <w:rFonts w:ascii="Times New Roman" w:hAnsi="Times New Roman" w:cs="Times New Roman"/>
          <w:sz w:val="24"/>
          <w:szCs w:val="24"/>
        </w:rPr>
        <w:t>)</w:t>
      </w:r>
      <w:r w:rsidRPr="006A6FEC">
        <w:rPr>
          <w:rFonts w:ascii="Times New Roman" w:hAnsi="Times New Roman" w:cs="Times New Roman"/>
          <w:sz w:val="24"/>
          <w:szCs w:val="24"/>
        </w:rPr>
        <w:t xml:space="preserve"> are </w:t>
      </w:r>
      <w:r w:rsidR="009E540C" w:rsidRPr="006A6FEC">
        <w:rPr>
          <w:rFonts w:ascii="Times New Roman" w:hAnsi="Times New Roman" w:cs="Times New Roman"/>
          <w:sz w:val="24"/>
          <w:szCs w:val="24"/>
        </w:rPr>
        <w:t>the leading cause of death and disability worldwide.</w:t>
      </w:r>
      <w:r w:rsidRPr="006A6FEC">
        <w:rPr>
          <w:rFonts w:ascii="Times New Roman" w:hAnsi="Times New Roman" w:cs="Times New Roman"/>
          <w:sz w:val="24"/>
          <w:szCs w:val="24"/>
        </w:rPr>
        <w:t xml:space="preserve"> NCDs already disproportionately affect low and middle income countries </w:t>
      </w:r>
      <w:r w:rsidR="006A6FEC">
        <w:rPr>
          <w:rFonts w:ascii="Times New Roman" w:hAnsi="Times New Roman" w:cs="Times New Roman"/>
          <w:sz w:val="24"/>
          <w:szCs w:val="24"/>
        </w:rPr>
        <w:t xml:space="preserve">(LMIC) </w:t>
      </w:r>
      <w:r w:rsidRPr="006A6FEC">
        <w:rPr>
          <w:rFonts w:ascii="Times New Roman" w:hAnsi="Times New Roman" w:cs="Times New Roman"/>
          <w:sz w:val="24"/>
          <w:szCs w:val="24"/>
        </w:rPr>
        <w:t>wh</w:t>
      </w:r>
      <w:r w:rsidR="00D3240B" w:rsidRPr="006A6FEC">
        <w:rPr>
          <w:rFonts w:ascii="Times New Roman" w:hAnsi="Times New Roman" w:cs="Times New Roman"/>
          <w:sz w:val="24"/>
          <w:szCs w:val="24"/>
        </w:rPr>
        <w:t>ere nearly 80% of these deaths (</w:t>
      </w:r>
      <w:r w:rsidRPr="006A6FEC">
        <w:rPr>
          <w:rFonts w:ascii="Times New Roman" w:hAnsi="Times New Roman" w:cs="Times New Roman"/>
          <w:sz w:val="24"/>
          <w:szCs w:val="24"/>
        </w:rPr>
        <w:t>29 million</w:t>
      </w:r>
      <w:r w:rsidR="00D3240B" w:rsidRPr="006A6FEC">
        <w:rPr>
          <w:rFonts w:ascii="Times New Roman" w:hAnsi="Times New Roman" w:cs="Times New Roman"/>
          <w:sz w:val="24"/>
          <w:szCs w:val="24"/>
        </w:rPr>
        <w:t>)</w:t>
      </w:r>
      <w:r w:rsidRPr="006A6FEC">
        <w:rPr>
          <w:rFonts w:ascii="Times New Roman" w:hAnsi="Times New Roman" w:cs="Times New Roman"/>
          <w:sz w:val="24"/>
          <w:szCs w:val="24"/>
        </w:rPr>
        <w:t xml:space="preserve"> occur.</w:t>
      </w:r>
      <w:r w:rsidR="009E540C" w:rsidRPr="006A6FEC">
        <w:rPr>
          <w:rFonts w:ascii="Times New Roman" w:hAnsi="Times New Roman" w:cs="Times New Roman"/>
          <w:sz w:val="24"/>
          <w:szCs w:val="24"/>
        </w:rPr>
        <w:t xml:space="preserve"> </w:t>
      </w:r>
      <w:r w:rsidR="00ED2625" w:rsidRPr="006A6FEC">
        <w:rPr>
          <w:rFonts w:ascii="Times New Roman" w:hAnsi="Times New Roman" w:cs="Times New Roman"/>
          <w:sz w:val="24"/>
          <w:szCs w:val="24"/>
        </w:rPr>
        <w:t>NCD</w:t>
      </w:r>
      <w:r w:rsidR="009E540C" w:rsidRPr="006A6FEC">
        <w:rPr>
          <w:rFonts w:ascii="Times New Roman" w:hAnsi="Times New Roman" w:cs="Times New Roman"/>
          <w:sz w:val="24"/>
          <w:szCs w:val="24"/>
        </w:rPr>
        <w:t xml:space="preserve"> has not only become the leading cause of disease burden, but also occurs at a much younger age, thereby contributing disproportionately to lost potential years of healthy life, as well as lost economic productivity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shi R&lt;/Author&gt;&lt;Year&gt;2008&lt;/Year&gt;&lt;RecNum&gt;556&lt;/RecNum&gt;&lt;DisplayText&gt;[1]&lt;/DisplayText&gt;&lt;record&gt;&lt;rec-number&gt;556&lt;/rec-number&gt;&lt;foreign-keys&gt;&lt;key app="EN" db-id="t0e2d95wg2peraexpvnpa0zvawedszdvt5rp"&gt;556&lt;/key&gt;&lt;/foreign-keys&gt;&lt;ref-type name="Journal Article"&gt;17&lt;/ref-type&gt;&lt;contributors&gt;&lt;authors&gt;&lt;author&gt;Joshi R,&lt;/author&gt;&lt;author&gt;Jan S,&lt;/author&gt;&lt;author&gt;Wu Y,&lt;/author&gt;&lt;author&gt;MacMahon S&lt;/author&gt;&lt;/authors&gt;&lt;/contributors&gt;&lt;titles&gt;&lt;title&gt;Global inequalities in access to cardiovascular healthcare: our greatest challenge&lt;/title&gt;&lt;secondary-title&gt;Journal of the American College of Cardiology&lt;/secondary-title&gt;&lt;/titles&gt;&lt;periodical&gt;&lt;full-title&gt;Journal of the American College of Cardiology&lt;/full-title&gt;&lt;/periodical&gt;&lt;pages&gt;1817-1825&lt;/pages&gt;&lt;volume&gt;52&lt;/volume&gt;&lt;dates&gt;&lt;year&gt;2008&lt;/year&gt;&lt;/dates&gt;&lt;urls&gt;&lt;/urls&gt;&lt;/record&gt;&lt;/Cite&gt;&lt;/EndNote&gt;</w:instrTex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Joshi R, 2008 #556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="009E540C" w:rsidRPr="006A6FEC">
        <w:rPr>
          <w:rFonts w:ascii="Times New Roman" w:hAnsi="Times New Roman" w:cs="Times New Roman"/>
          <w:sz w:val="24"/>
          <w:szCs w:val="24"/>
        </w:rPr>
        <w:t xml:space="preserve"> Over the coming decades, the prevalence of </w:t>
      </w:r>
      <w:r w:rsidR="00ED2625" w:rsidRPr="006A6FEC">
        <w:rPr>
          <w:rFonts w:ascii="Times New Roman" w:hAnsi="Times New Roman" w:cs="Times New Roman"/>
          <w:sz w:val="24"/>
          <w:szCs w:val="24"/>
        </w:rPr>
        <w:t>NCD</w:t>
      </w:r>
      <w:r w:rsidR="009E540C" w:rsidRPr="006A6FEC">
        <w:rPr>
          <w:rFonts w:ascii="Times New Roman" w:hAnsi="Times New Roman" w:cs="Times New Roman"/>
          <w:sz w:val="24"/>
          <w:szCs w:val="24"/>
        </w:rPr>
        <w:t xml:space="preserve"> is expected to increase as the population ages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ustralian Institute of Health and Welfare&lt;/Author&gt;&lt;Year&gt;2011&lt;/Year&gt;&lt;RecNum&gt;622&lt;/RecNum&gt;&lt;DisplayText&gt;[2]&lt;/DisplayText&gt;&lt;record&gt;&lt;rec-number&gt;622&lt;/rec-number&gt;&lt;foreign-keys&gt;&lt;key app="EN" db-id="t0e2d95wg2peraexpvnpa0zvawedszdvt5rp"&gt;622&lt;/key&gt;&lt;/foreign-keys&gt;&lt;ref-type name="Report"&gt;27&lt;/ref-type&gt;&lt;contributors&gt;&lt;authors&gt;&lt;author&gt;Australian Institute of Health and Welfare,  &lt;/author&gt;&lt;/authors&gt;&lt;/contributors&gt;&lt;titles&gt;&lt;title&gt;Cardiovascular disease: Australian facts 2011. Cardiovascular disease series.&lt;/title&gt;&lt;/titles&gt;&lt;volume&gt;CVD 53&lt;/volume&gt;&lt;dates&gt;&lt;year&gt;2011&lt;/year&gt;&lt;/dates&gt;&lt;pub-location&gt;Canberra&lt;/pub-location&gt;&lt;publisher&gt;AIHW&lt;/publisher&gt;&lt;urls&gt;&lt;/urls&gt;&lt;/record&gt;&lt;/Cite&gt;&lt;/EndNote&gt;</w:instrTex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Australian Institute of Health and Welfare, 2011 #622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 xml:space="preserve">. </w:t>
      </w:r>
      <w:r w:rsidR="009E540C" w:rsidRPr="006A6FEC">
        <w:rPr>
          <w:rFonts w:ascii="Times New Roman" w:hAnsi="Times New Roman" w:cs="Times New Roman"/>
          <w:sz w:val="24"/>
          <w:szCs w:val="24"/>
        </w:rPr>
        <w:t>Over the next 15 years, it is anticipated that global cost of CVD will be US$</w:t>
      </w:r>
      <w:r w:rsidR="00ED2625" w:rsidRPr="006A6FEC">
        <w:rPr>
          <w:rFonts w:ascii="Times New Roman" w:hAnsi="Times New Roman" w:cs="Times New Roman"/>
          <w:sz w:val="24"/>
          <w:szCs w:val="24"/>
        </w:rPr>
        <w:t>47 trillion</w:t>
      </w:r>
      <w:r w:rsidR="009E540C" w:rsidRPr="006A6FEC">
        <w:rPr>
          <w:rFonts w:ascii="Times New Roman" w:hAnsi="Times New Roman" w:cs="Times New Roman"/>
          <w:sz w:val="24"/>
          <w:szCs w:val="24"/>
        </w:rPr>
        <w:t>, this includes direct healthcare costs and productivity loss from disability or premature death, or time loss from work because of illness or the need to seek care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loom DE&lt;/Author&gt;&lt;Year&gt;2011&lt;/Year&gt;&lt;RecNum&gt;632&lt;/RecNum&gt;&lt;DisplayText&gt;[3]&lt;/DisplayText&gt;&lt;record&gt;&lt;rec-number&gt;632&lt;/rec-number&gt;&lt;foreign-keys&gt;&lt;key app="EN" db-id="t0e2d95wg2peraexpvnpa0zvawedszdvt5rp"&gt;632&lt;/key&gt;&lt;/foreign-keys&gt;&lt;ref-type name="Report"&gt;27&lt;/ref-type&gt;&lt;contributors&gt;&lt;authors&gt;&lt;author&gt;Bloom DE,&lt;/author&gt;&lt;author&gt;Cafiero ET,&lt;/author&gt;&lt;author&gt;Jané-Llopis E,&lt;/author&gt;&lt;author&gt;Abrahams-Gessel S,&lt;/author&gt;&lt;author&gt;Bloom LR,&lt;/author&gt;&lt;author&gt;Fathima S,&lt;/author&gt;&lt;author&gt;Feigl AB,&lt;/author&gt;&lt;author&gt;Gaziano T,&lt;/author&gt;&lt;author&gt;Mowafi M,&lt;/author&gt;&lt;author&gt;Pandya A,&lt;/author&gt;&lt;author&gt;Prettner K,&lt;/author&gt;&lt;author&gt;Rosenberg L,&lt;/author&gt;&lt;author&gt;Seligman B,&lt;/author&gt;&lt;author&gt;Stein AZ,&lt;/author&gt;&lt;author&gt;Weinstein C,&lt;/author&gt;&lt;/authors&gt;&lt;/contributors&gt;&lt;titles&gt;&lt;title&gt;The Global Economic Burden of Non-communicable Diseases&lt;/title&gt;&lt;/titles&gt;&lt;dates&gt;&lt;year&gt;2011&lt;/year&gt;&lt;/dates&gt;&lt;publisher&gt;HARVARD School of Public Health&lt;/publisher&gt;&lt;urls&gt;&lt;/urls&gt;&lt;/record&gt;&lt;/Cite&gt;&lt;/EndNote&gt;</w:instrTex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Bloom DE, 2011 #632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="009E540C"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="009E540C" w:rsidRPr="006A6FEC" w:rsidDel="003A37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540C" w:rsidRPr="006A6FEC" w:rsidRDefault="009E540C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540C" w:rsidRPr="006A6FEC" w:rsidRDefault="009E540C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 xml:space="preserve">The role of health services to prevent and manage </w:t>
      </w:r>
      <w:r w:rsidR="00ED2625" w:rsidRPr="006A6FEC">
        <w:rPr>
          <w:rFonts w:ascii="Times New Roman" w:hAnsi="Times New Roman" w:cs="Times New Roman"/>
          <w:b/>
          <w:sz w:val="24"/>
          <w:szCs w:val="24"/>
        </w:rPr>
        <w:t>NCDs</w:t>
      </w:r>
    </w:p>
    <w:p w:rsidR="009E540C" w:rsidRPr="006A6FEC" w:rsidRDefault="009E540C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 xml:space="preserve">In most countries, primary care physicians are first point of contact and the main providers of healthcare for individuals with </w:t>
      </w:r>
      <w:r w:rsidR="00ED2625" w:rsidRPr="006A6FEC">
        <w:rPr>
          <w:rFonts w:ascii="Times New Roman" w:hAnsi="Times New Roman" w:cs="Times New Roman"/>
          <w:sz w:val="24"/>
          <w:szCs w:val="24"/>
        </w:rPr>
        <w:t>NCDs</w:t>
      </w:r>
      <w:r w:rsidRPr="006A6FEC">
        <w:rPr>
          <w:rFonts w:ascii="Times New Roman" w:hAnsi="Times New Roman" w:cs="Times New Roman"/>
          <w:sz w:val="24"/>
          <w:szCs w:val="24"/>
        </w:rPr>
        <w:t xml:space="preserve">.  In </w:t>
      </w:r>
      <w:r w:rsidR="006A6FEC">
        <w:rPr>
          <w:rFonts w:ascii="Times New Roman" w:hAnsi="Times New Roman" w:cs="Times New Roman"/>
          <w:sz w:val="24"/>
          <w:szCs w:val="24"/>
        </w:rPr>
        <w:t xml:space="preserve">LMIC </w:t>
      </w:r>
      <w:r w:rsidRPr="006A6FEC">
        <w:rPr>
          <w:rFonts w:ascii="Times New Roman" w:hAnsi="Times New Roman" w:cs="Times New Roman"/>
          <w:sz w:val="24"/>
          <w:szCs w:val="24"/>
        </w:rPr>
        <w:t xml:space="preserve">too few doctors exist </w:t>
      </w:r>
      <w:r w:rsidR="009A37B9" w:rsidRPr="006A6FEC">
        <w:rPr>
          <w:rFonts w:ascii="Times New Roman" w:hAnsi="Times New Roman" w:cs="Times New Roman"/>
          <w:sz w:val="24"/>
          <w:szCs w:val="24"/>
        </w:rPr>
        <w:t>and physician</w:t>
      </w:r>
      <w:r w:rsidRPr="006A6FEC">
        <w:rPr>
          <w:rFonts w:ascii="Times New Roman" w:hAnsi="Times New Roman" w:cs="Times New Roman"/>
          <w:sz w:val="24"/>
          <w:szCs w:val="24"/>
        </w:rPr>
        <w:t xml:space="preserve"> workforce disparities for rural and remote regions are very substantial</w:t>
      </w:r>
      <w:r w:rsidR="00397D49"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6&lt;/Year&gt;&lt;RecNum&gt;420&lt;/RecNum&gt;&lt;DisplayText&gt;[4, 5]&lt;/DisplayText&gt;&lt;record&gt;&lt;rec-number&gt;420&lt;/rec-number&gt;&lt;foreign-keys&gt;&lt;key app="EN" db-id="t0e2d95wg2peraexpvnpa0zvawedszdvt5rp"&gt;420&lt;/key&gt;&lt;/foreign-keys&gt;&lt;ref-type name="Report"&gt;27&lt;/ref-type&gt;&lt;contributors&gt;&lt;authors&gt;&lt;author&gt;World Health Organization,&lt;/author&gt;&lt;/authors&gt;&lt;/contributors&gt;&lt;titles&gt;&lt;title&gt;World Health Report 2006: Working together for health &lt;/title&gt;&lt;/titles&gt;&lt;dates&gt;&lt;year&gt;2006&lt;/year&gt;&lt;/dates&gt;&lt;pub-location&gt;Geneva&lt;/pub-location&gt;&lt;publisher&gt;WHO&lt;/publisher&gt;&lt;urls&gt;&lt;/urls&gt;&lt;/record&gt;&lt;/Cite&gt;&lt;Cite&gt;&lt;Author&gt;Ministry of Health and Family Welfare&lt;/Author&gt;&lt;Year&gt;2010&lt;/Year&gt;&lt;RecNum&gt;625&lt;/RecNum&gt;&lt;record&gt;&lt;rec-number&gt;625&lt;/rec-number&gt;&lt;foreign-keys&gt;&lt;key app="EN" db-id="t0e2d95wg2peraexpvnpa0zvawedszdvt5rp"&gt;625&lt;/key&gt;&lt;/foreign-keys&gt;&lt;ref-type name="Report"&gt;27&lt;/ref-type&gt;&lt;contributors&gt;&lt;authors&gt;&lt;author&gt; Ministry of Health and Family Welfare,&lt;/author&gt;&lt;/authors&gt;&lt;/contributors&gt;&lt;titles&gt;&lt;title&gt;Rural Health Statistics Bulletin, March 2010&lt;/title&gt;&lt;/titles&gt;&lt;dates&gt;&lt;year&gt;2010&lt;/year&gt;&lt;/dates&gt;&lt;pub-location&gt;New Delhi&lt;/pub-location&gt;&lt;publisher&gt;Government of India&lt;/publisher&gt;&lt;urls&gt;&lt;/urls&gt;&lt;/record&gt;&lt;/Cite&gt;&lt;/EndNote&gt;</w:instrText>
      </w:r>
      <w:r w:rsidR="00397D49"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World Health Organization, 2006 #420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5" w:tooltip="Ministry of Health and Family Welfare, 2010 #625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="00397D49"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Pr="006A6FEC">
        <w:rPr>
          <w:rFonts w:ascii="Times New Roman" w:hAnsi="Times New Roman" w:cs="Times New Roman"/>
          <w:sz w:val="24"/>
          <w:szCs w:val="24"/>
        </w:rPr>
        <w:t xml:space="preserve"> In this context, there is an urgent need for new models to deliver health care. There is a need to develop a workforce that is structured around the community and consumer needs. </w:t>
      </w:r>
    </w:p>
    <w:p w:rsidR="009E540C" w:rsidRPr="006A6FEC" w:rsidRDefault="009E540C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E540C" w:rsidRPr="006A6FEC" w:rsidRDefault="009E540C" w:rsidP="00BC18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>The potential for task shifting in regions with a critical shortage of physicians</w:t>
      </w:r>
    </w:p>
    <w:p w:rsidR="00397D49" w:rsidRPr="006A6FEC" w:rsidRDefault="009E540C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In response to the health workforce shortage, appropriate strategies for task shifting from doctors to trained non-doctor agents have been developed and implemented to alleviate the chronic shortages specifically in (but not limited to) response to HIV/AIDS</w:t>
      </w:r>
      <w:r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7&lt;/Year&gt;&lt;RecNum&gt;631&lt;/RecNum&gt;&lt;DisplayText&gt;[6]&lt;/DisplayText&gt;&lt;record&gt;&lt;rec-number&gt;631&lt;/rec-number&gt;&lt;foreign-keys&gt;&lt;key app="EN" db-id="t0e2d95wg2peraexpvnpa0zvawedszdvt5rp"&gt;631&lt;/key&gt;&lt;/foreign-keys&gt;&lt;ref-type name="Report"&gt;27&lt;/ref-type&gt;&lt;contributors&gt;&lt;authors&gt;&lt;author&gt;World Health Organization, &lt;/author&gt;&lt;/authors&gt;&lt;/contributors&gt;&lt;titles&gt;&lt;title&gt;Task shifting to tackle health worker shortages&lt;/title&gt;&lt;/titles&gt;&lt;volume&gt;WHO/HSS/2007.03&lt;/volume&gt;&lt;dates&gt;&lt;year&gt;2007&lt;/year&gt;&lt;/dates&gt;&lt;urls&gt;&lt;/urls&gt;&lt;/record&gt;&lt;/Cite&gt;&lt;/EndNote&gt;</w:instrText>
      </w:r>
      <w:r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World Health Organization, 2007 #631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Pr="006A6FEC">
        <w:rPr>
          <w:rFonts w:ascii="Times New Roman" w:hAnsi="Times New Roman" w:cs="Times New Roman"/>
          <w:sz w:val="24"/>
          <w:szCs w:val="24"/>
        </w:rPr>
        <w:t xml:space="preserve"> </w:t>
      </w:r>
      <w:r w:rsidRPr="006A6FEC">
        <w:rPr>
          <w:rFonts w:ascii="Times New Roman" w:hAnsi="Times New Roman" w:cs="Times New Roman"/>
          <w:i/>
          <w:sz w:val="24"/>
          <w:szCs w:val="24"/>
        </w:rPr>
        <w:t>Task Shifting</w:t>
      </w:r>
      <w:r w:rsidRPr="006A6FEC">
        <w:rPr>
          <w:rFonts w:ascii="Times New Roman" w:hAnsi="Times New Roman" w:cs="Times New Roman"/>
          <w:sz w:val="24"/>
          <w:szCs w:val="24"/>
        </w:rPr>
        <w:t xml:space="preserve"> describes a situation where a task normally performed by a physician is transferred  to a health professional with a different or lower level of education and training, or to a person specifically trained to perform a limited task only, without having a formal health education</w:t>
      </w:r>
      <w:r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koubou  A&lt;/Author&gt;&lt;Year&gt;2010&lt;/Year&gt;&lt;RecNum&gt;620&lt;/RecNum&gt;&lt;DisplayText&gt;[7]&lt;/DisplayText&gt;&lt;record&gt;&lt;rec-number&gt;620&lt;/rec-number&gt;&lt;foreign-keys&gt;&lt;key app="EN" db-id="t0e2d95wg2peraexpvnpa0zvawedszdvt5rp"&gt;620&lt;/key&gt;&lt;/foreign-keys&gt;&lt;ref-type name="Journal Article"&gt;17&lt;/ref-type&gt;&lt;contributors&gt;&lt;authors&gt;&lt;author&gt;Lekoubou  A,&lt;/author&gt;&lt;author&gt;Awah P,&lt;/author&gt;&lt;author&gt;Fezeu L,&lt;/author&gt;&lt;author&gt;Sobngwi E,&lt;/author&gt;&lt;author&gt;Kengne AP,&lt;/author&gt;&lt;/authors&gt;&lt;/contributors&gt;&lt;titles&gt;&lt;title&gt;Hypertension, Diabetes Melitus and task shifting and their management in Sub-saharan Africa&lt;/title&gt;&lt;secondary-title&gt;Int. J. Environ. Res. Public Health&lt;/secondary-title&gt;&lt;/titles&gt;&lt;periodical&gt;&lt;full-title&gt;Int. J. Environ. Res. Public Health&lt;/full-title&gt;&lt;/periodical&gt;&lt;pages&gt;353-363&lt;/pages&gt;&lt;volume&gt;7&lt;/volume&gt;&lt;dates&gt;&lt;year&gt;2010&lt;/year&gt;&lt;/dates&gt;&lt;urls&gt;&lt;/urls&gt;&lt;/record&gt;&lt;/Cite&gt;&lt;/EndNote&gt;</w:instrText>
      </w:r>
      <w:r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Lekoubou  A, 2010 #620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Pr="006A6FEC">
        <w:rPr>
          <w:rFonts w:ascii="Times New Roman" w:hAnsi="Times New Roman" w:cs="Times New Roman"/>
          <w:sz w:val="24"/>
          <w:szCs w:val="24"/>
        </w:rPr>
        <w:t xml:space="preserve"> Task shifting may be facilitated by medical technology, which standardizes the performance and interpretation of certain tasks, therefore allowing them to be performed by non-physicians or technical assistants instead of physicians. This has typically been done in close collaboration with the medical profession</w:t>
      </w:r>
      <w:r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60th WMA General Assembly&lt;/Author&gt;&lt;Year&gt;2009&lt;/Year&gt;&lt;RecNum&gt;619&lt;/RecNum&gt;&lt;DisplayText&gt;[8]&lt;/DisplayText&gt;&lt;record&gt;&lt;rec-number&gt;619&lt;/rec-number&gt;&lt;foreign-keys&gt;&lt;key app="EN" db-id="t0e2d95wg2peraexpvnpa0zvawedszdvt5rp"&gt;619&lt;/key&gt;&lt;/foreign-keys&gt;&lt;ref-type name="Report"&gt;27&lt;/ref-type&gt;&lt;contributors&gt;&lt;authors&gt;&lt;author&gt;60th WMA General Assembly,&lt;/author&gt;&lt;/authors&gt;&lt;/contributors&gt;&lt;titles&gt;&lt;title&gt;WMA Resolution on Task Shifting from the Medical Profession&lt;/title&gt;&lt;/titles&gt;&lt;dates&gt;&lt;year&gt;2009&lt;/year&gt;&lt;/dates&gt;&lt;pub-location&gt;New Delhi&lt;/pub-location&gt;&lt;publisher&gt;World Medical Association,&lt;/publisher&gt;&lt;urls&gt;&lt;/urls&gt;&lt;/record&gt;&lt;/Cite&gt;&lt;/EndNote&gt;</w:instrText>
      </w:r>
      <w:r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60th WMA General Assembly, 2009 #619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Pr="006A6FEC">
        <w:rPr>
          <w:rFonts w:ascii="Times New Roman" w:hAnsi="Times New Roman" w:cs="Times New Roman"/>
          <w:sz w:val="24"/>
          <w:szCs w:val="24"/>
        </w:rPr>
        <w:t xml:space="preserve"> Task-shifting can result in substantial cost </w:t>
      </w:r>
      <w:r w:rsidRPr="006A6FEC">
        <w:rPr>
          <w:rFonts w:ascii="Times New Roman" w:hAnsi="Times New Roman" w:cs="Times New Roman"/>
          <w:sz w:val="24"/>
          <w:szCs w:val="24"/>
        </w:rPr>
        <w:lastRenderedPageBreak/>
        <w:t xml:space="preserve">and physician time savings without compromising the quality of care or health outcomes for </w:t>
      </w:r>
      <w:proofErr w:type="gramStart"/>
      <w:r w:rsidRPr="006A6FEC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6A6F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GVnZSBORDwvQXV0aG9yPjxZZWFyPjIwMTI8L1llYXI+
PFJlY051bT42Mzk8L1JlY051bT48RGlzcGxheVRleHQ+WzktMTJdPC9EaXNwbGF5VGV4dD48cmVj
b3JkPjxyZWMtbnVtYmVyPjYzOTwvcmVjLW51bWJlcj48Zm9yZWlnbi1rZXlzPjxrZXkgYXBwPSJF
TiIgZGItaWQ9InQwZTJkOTV3ZzJwZXJhZXhwdm5wYTB6dmF3ZWRzemR2dDVycCI+NjM5PC9rZXk+
PC9mb3JlaWduLWtleXM+PHJlZi10eXBlIG5hbWU9IkpvdXJuYWwgQXJ0aWNsZSI+MTc8L3JlZi10
eXBlPjxjb250cmlidXRvcnM+PGF1dGhvcnM+PGF1dGhvcj5NZGVnZSBORCwgQ2hpbmRvdmUgUywg
U2hlaHphZCBBLDwvYXV0aG9yPjwvYXV0aG9ycz48L2NvbnRyaWJ1dG9ycz48dGl0bGVzPjx0aXRs
ZT5UaGUgZWZmZWN0aXZlbmVzcyBhbmQgY29zdCBpbXBsaWNhdGlvbnMgb2YgdGFzay1zaGlmdGlu
ZyBpbiB0aGUgZGVsaXZlcnkgb2YgYW50aXJldHJvdmlyYWwgdGhlcmFweSB0byBISVYtaW5mZWN0
ZWQgcGF0aWVudHM6IGEgc3lzdGVtYXRpYyByZXZpZXc8L3RpdGxlPjxzZWNvbmRhcnktdGl0bGU+
SGVhbHRoIFBvbGljeSBhbmQgUGxhbm5pbmc8L3NlY29uZGFyeS10aXRsZT48L3RpdGxlcz48cGVy
aW9kaWNhbD48ZnVsbC10aXRsZT5IZWFsdGggUG9saWN5IGFuZCBQbGFubmluZzwvZnVsbC10aXRs
ZT48L3BlcmlvZGljYWw+PHZvbHVtZT5kb2k6IDEwLjEwOTMvaGVhcG9sL2N6czA1ODwvdm9sdW1l
PjxkYXRlcz48eWVhcj4yMDEyPC95ZWFyPjwvZGF0ZXM+PHVybHM+PC91cmxzPjwvcmVjb3JkPjwv
Q2l0ZT48Q2l0ZT48QXV0aG9yPkJ1dHRvcmZmIEM8L0F1dGhvcj48WWVhcj4yMDEyPC9ZZWFyPjxS
ZWNOdW0+NjQwPC9SZWNOdW0+PHJlY29yZD48cmVjLW51bWJlcj42NDA8L3JlYy1udW1iZXI+PGZv
cmVpZ24ta2V5cz48a2V5IGFwcD0iRU4iIGRiLWlkPSJ0MGUyZDk1d2cycGVyYWV4cHZucGEwenZh
d2Vkc3pkdnQ1cnAiPjY0MDwva2V5PjwvZm9yZWlnbi1rZXlzPjxyZWYtdHlwZSBuYW1lPSJKb3Vy
bmFsIEFydGljbGUiPjE3PC9yZWYtdHlwZT48Y29udHJpYnV0b3JzPjxhdXRob3JzPjxhdXRob3I+
QnV0dG9yZmYgQyw8L2F1dGhvcj48YXV0aG9yPkhvY2sgUlMsPC9hdXRob3I+PGF1dGhvcj5XZWlz
cyBIQSw8L2F1dGhvcj48YXV0aG9yPk5haWsgUyw8L2F1dGhvcj48YXV0aG9yPkFyYXlhIFIsPC9h
dXRob3I+PGF1dGhvcj5LaXJrd29vZCBCUiw8L2F1dGhvcj48YXV0aG9yPkNoaXNob2xtIEQsPC9h
dXRob3I+PGF1dGhvcj5QYXRlbCBWLDwvYXV0aG9yPjwvYXV0aG9ycz48L2NvbnRyaWJ1dG9ycz48
dGl0bGVzPjx0aXRsZT5FY29ub21pYyBldmFsdWF0aW9uIG9mIGEgdGFzay1zaGlmdGluZyBpbnRl
cnZlbnRpb24gZm9yIGNvbW1vbiBtZW50YWwgZGlzb3JkZXJzIGluIEluZGlhPC90aXRsZT48c2Vj
b25kYXJ5LXRpdGxlPkJ1bGwgV29ybGQgSGVhbHRoIE9yZ2FuPC9zZWNvbmRhcnktdGl0bGU+PC90
aXRsZXM+PHBlcmlvZGljYWw+PGZ1bGwtdGl0bGU+QnVsbCBXb3JsZCBIZWFsdGggT3JnYW48L2Z1
bGwtdGl0bGU+PC9wZXJpb2RpY2FsPjxwYWdlcz44MTMtODIxPC9wYWdlcz48dm9sdW1lPjkwPC92
b2x1bWU+PGRhdGVzPjx5ZWFyPjIwMTI8L3llYXI+PC9kYXRlcz48dXJscz48L3VybHM+PC9yZWNv
cmQ+PC9DaXRlPjxDaXRlPjxBdXRob3I+QWJlZ3VuZGUgRE88L0F1dGhvcj48WWVhcj4yMDA3PC9Z
ZWFyPjxSZWNOdW0+NDU4PC9SZWNOdW0+PHJlY29yZD48cmVjLW51bWJlcj40NTg8L3JlYy1udW1i
ZXI+PGZvcmVpZ24ta2V5cz48a2V5IGFwcD0iRU4iIGRiLWlkPSJ0MGUyZDk1d2cycGVyYWV4cHZu
cGEwenZhd2Vkc3pkdnQ1cnAiPjQ1ODwva2V5PjwvZm9yZWlnbi1rZXlzPjxyZWYtdHlwZSBuYW1l
PSJKb3VybmFsIEFydGljbGUiPjE3PC9yZWYtdHlwZT48Y29udHJpYnV0b3JzPjxhdXRob3JzPjxh
dXRob3I+QWJlZ3VuZGUgRE8sPC9hdXRob3I+PGF1dGhvcj5TaGVuZ2VsaWEgQiw8L2F1dGhvcj48
YXV0aG9yPkx1eXRlbiBBLDwvYXV0aG9yPjxhdXRob3I+Q2FtZXJvbiBBLDwvYXV0aG9yPjxhdXRo
b3I+Q2VsbGV0dGkgRiw8L2F1dGhvcj48YXV0aG9yPk5pc2h0YXIgUyw8L2F1dGhvcj48YXV0aG9y
PlBhbmR1cmFuZ2kgViw8L2F1dGhvcj48YXV0aG9yPk1lbmRpcyBTLDwvYXV0aG9yPjwvYXV0aG9y
cz48L2NvbnRyaWJ1dG9ycz48dGl0bGVzPjx0aXRsZT5DYW4gbm9uLXBoeXNpY2lhbiBoZWFsdGgt
Y2FyZSB3b3JrZXJzIGFzc2VzcyBhbmQgbWFuYWdlIGNhcmRpb3Zhc2N1bGFyIHJpc2sgaW4gcHJp
bWFyeSBjYXJlPzwvdGl0bGU+PHNlY29uZGFyeS10aXRsZT5CdWxsIFdvcmxkIEhlYWx0aCBPcmdh
bjwvc2Vjb25kYXJ5LXRpdGxlPjwvdGl0bGVzPjxwZXJpb2RpY2FsPjxmdWxsLXRpdGxlPkJ1bGwg
V29ybGQgSGVhbHRoIE9yZ2FuPC9mdWxsLXRpdGxlPjwvcGVyaW9kaWNhbD48cGFnZXM+NDMyLTQ0
MDwvcGFnZXM+PHZvbHVtZT44NTwvdm9sdW1lPjxudW1iZXI+NjwvbnVtYmVyPjxkYXRlcz48eWVh
cj4yMDA3PC95ZWFyPjwvZGF0ZXM+PHVybHM+PC91cmxzPjwvcmVjb3JkPjwvQ2l0ZT48Q2l0ZT48
QXV0aG9yPkNhbGxhZ2hhbiBNPC9BdXRob3I+PFllYXI+MjAxMDwvWWVhcj48UmVjTnVtPjYzMDwv
UmVjTnVtPjxyZWNvcmQ+PHJlYy1udW1iZXI+NjMwPC9yZWMtbnVtYmVyPjxmb3JlaWduLWtleXM+
PGtleSBhcHA9IkVOIiBkYi1pZD0idDBlMmQ5NXdnMnBlcmFleHB2bnBhMHp2YXdlZHN6ZHZ0NXJw
Ij42MzA8L2tleT48L2ZvcmVpZ24ta2V5cz48cmVmLXR5cGUgbmFtZT0iSm91cm5hbCBBcnRpY2xl
Ij4xNzwvcmVmLXR5cGU+PGNvbnRyaWJ1dG9ycz48YXV0aG9ycz48YXV0aG9yPkNhbGxhZ2hhbiBN
LDwvYXV0aG9yPjxhdXRob3I+Rm9yZCBOLDwvYXV0aG9yPjxhdXRob3I+U2NobmVpZGVyIEgsPC9h
dXRob3I+PC9hdXRob3JzPjwvY29udHJpYnV0b3JzPjx0aXRsZXM+PHRpdGxlPkEgc3lzdGVtYXRp
YyByZXZpZXcgb2YgdGFzay0gc2hpZnRpbmcgZm9yIEhJViB0cmVhdG1lbnQgYW5kIGNhcmUgaW4g
QWZyaWNhLjwvdGl0bGU+PHNlY29uZGFyeS10aXRsZT5IdW1hbiBSZXNvdXJjZXMgZm9yIEhlYWx0
aDwvc2Vjb25kYXJ5LXRpdGxlPjwvdGl0bGVzPjxwZXJpb2RpY2FsPjxmdWxsLXRpdGxlPkh1bWFu
IFJlc291cmNlcyBmb3IgSGVhbHRoPC9mdWxsLXRpdGxlPjwvcGVyaW9kaWNhbD48dm9sdW1lPjg8
L3ZvbHVtZT48bnVtYmVyPjg8L251bWJlcj48ZGF0ZXM+PHllYXI+MjAxMDwveWVhcj48L2RhdGVz
Pjx1cmxzPjwvdXJscz48ZWxlY3Ryb25pYy1yZXNvdXJjZS1udW0+aHR0cDovL3d3dy5odW1hbi1y
ZXNvdXJjZXMtaGVhbHRoLmNvbS9jb250ZW50LzgvMS84PC9lbGVjdHJvbmljLXJlc291cmNlLW51
bT48L3JlY29yZD48L0NpdGU+PC9FbmROb3RlPgB=
</w:fldData>
        </w:fldChar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D2625" w:rsidRPr="006A6F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GVnZSBORDwvQXV0aG9yPjxZZWFyPjIwMTI8L1llYXI+
PFJlY051bT42Mzk8L1JlY051bT48RGlzcGxheVRleHQ+WzktMTJdPC9EaXNwbGF5VGV4dD48cmVj
b3JkPjxyZWMtbnVtYmVyPjYzOTwvcmVjLW51bWJlcj48Zm9yZWlnbi1rZXlzPjxrZXkgYXBwPSJF
TiIgZGItaWQ9InQwZTJkOTV3ZzJwZXJhZXhwdm5wYTB6dmF3ZWRzemR2dDVycCI+NjM5PC9rZXk+
PC9mb3JlaWduLWtleXM+PHJlZi10eXBlIG5hbWU9IkpvdXJuYWwgQXJ0aWNsZSI+MTc8L3JlZi10
eXBlPjxjb250cmlidXRvcnM+PGF1dGhvcnM+PGF1dGhvcj5NZGVnZSBORCwgQ2hpbmRvdmUgUywg
U2hlaHphZCBBLDwvYXV0aG9yPjwvYXV0aG9ycz48L2NvbnRyaWJ1dG9ycz48dGl0bGVzPjx0aXRs
ZT5UaGUgZWZmZWN0aXZlbmVzcyBhbmQgY29zdCBpbXBsaWNhdGlvbnMgb2YgdGFzay1zaGlmdGlu
ZyBpbiB0aGUgZGVsaXZlcnkgb2YgYW50aXJldHJvdmlyYWwgdGhlcmFweSB0byBISVYtaW5mZWN0
ZWQgcGF0aWVudHM6IGEgc3lzdGVtYXRpYyByZXZpZXc8L3RpdGxlPjxzZWNvbmRhcnktdGl0bGU+
SGVhbHRoIFBvbGljeSBhbmQgUGxhbm5pbmc8L3NlY29uZGFyeS10aXRsZT48L3RpdGxlcz48cGVy
aW9kaWNhbD48ZnVsbC10aXRsZT5IZWFsdGggUG9saWN5IGFuZCBQbGFubmluZzwvZnVsbC10aXRs
ZT48L3BlcmlvZGljYWw+PHZvbHVtZT5kb2k6IDEwLjEwOTMvaGVhcG9sL2N6czA1ODwvdm9sdW1l
PjxkYXRlcz48eWVhcj4yMDEyPC95ZWFyPjwvZGF0ZXM+PHVybHM+PC91cmxzPjwvcmVjb3JkPjwv
Q2l0ZT48Q2l0ZT48QXV0aG9yPkJ1dHRvcmZmIEM8L0F1dGhvcj48WWVhcj4yMDEyPC9ZZWFyPjxS
ZWNOdW0+NjQwPC9SZWNOdW0+PHJlY29yZD48cmVjLW51bWJlcj42NDA8L3JlYy1udW1iZXI+PGZv
cmVpZ24ta2V5cz48a2V5IGFwcD0iRU4iIGRiLWlkPSJ0MGUyZDk1d2cycGVyYWV4cHZucGEwenZh
d2Vkc3pkdnQ1cnAiPjY0MDwva2V5PjwvZm9yZWlnbi1rZXlzPjxyZWYtdHlwZSBuYW1lPSJKb3Vy
bmFsIEFydGljbGUiPjE3PC9yZWYtdHlwZT48Y29udHJpYnV0b3JzPjxhdXRob3JzPjxhdXRob3I+
QnV0dG9yZmYgQyw8L2F1dGhvcj48YXV0aG9yPkhvY2sgUlMsPC9hdXRob3I+PGF1dGhvcj5XZWlz
cyBIQSw8L2F1dGhvcj48YXV0aG9yPk5haWsgUyw8L2F1dGhvcj48YXV0aG9yPkFyYXlhIFIsPC9h
dXRob3I+PGF1dGhvcj5LaXJrd29vZCBCUiw8L2F1dGhvcj48YXV0aG9yPkNoaXNob2xtIEQsPC9h
dXRob3I+PGF1dGhvcj5QYXRlbCBWLDwvYXV0aG9yPjwvYXV0aG9ycz48L2NvbnRyaWJ1dG9ycz48
dGl0bGVzPjx0aXRsZT5FY29ub21pYyBldmFsdWF0aW9uIG9mIGEgdGFzay1zaGlmdGluZyBpbnRl
cnZlbnRpb24gZm9yIGNvbW1vbiBtZW50YWwgZGlzb3JkZXJzIGluIEluZGlhPC90aXRsZT48c2Vj
b25kYXJ5LXRpdGxlPkJ1bGwgV29ybGQgSGVhbHRoIE9yZ2FuPC9zZWNvbmRhcnktdGl0bGU+PC90
aXRsZXM+PHBlcmlvZGljYWw+PGZ1bGwtdGl0bGU+QnVsbCBXb3JsZCBIZWFsdGggT3JnYW48L2Z1
bGwtdGl0bGU+PC9wZXJpb2RpY2FsPjxwYWdlcz44MTMtODIxPC9wYWdlcz48dm9sdW1lPjkwPC92
b2x1bWU+PGRhdGVzPjx5ZWFyPjIwMTI8L3llYXI+PC9kYXRlcz48dXJscz48L3VybHM+PC9yZWNv
cmQ+PC9DaXRlPjxDaXRlPjxBdXRob3I+QWJlZ3VuZGUgRE88L0F1dGhvcj48WWVhcj4yMDA3PC9Z
ZWFyPjxSZWNOdW0+NDU4PC9SZWNOdW0+PHJlY29yZD48cmVjLW51bWJlcj40NTg8L3JlYy1udW1i
ZXI+PGZvcmVpZ24ta2V5cz48a2V5IGFwcD0iRU4iIGRiLWlkPSJ0MGUyZDk1d2cycGVyYWV4cHZu
cGEwenZhd2Vkc3pkdnQ1cnAiPjQ1ODwva2V5PjwvZm9yZWlnbi1rZXlzPjxyZWYtdHlwZSBuYW1l
PSJKb3VybmFsIEFydGljbGUiPjE3PC9yZWYtdHlwZT48Y29udHJpYnV0b3JzPjxhdXRob3JzPjxh
dXRob3I+QWJlZ3VuZGUgRE8sPC9hdXRob3I+PGF1dGhvcj5TaGVuZ2VsaWEgQiw8L2F1dGhvcj48
YXV0aG9yPkx1eXRlbiBBLDwvYXV0aG9yPjxhdXRob3I+Q2FtZXJvbiBBLDwvYXV0aG9yPjxhdXRo
b3I+Q2VsbGV0dGkgRiw8L2F1dGhvcj48YXV0aG9yPk5pc2h0YXIgUyw8L2F1dGhvcj48YXV0aG9y
PlBhbmR1cmFuZ2kgViw8L2F1dGhvcj48YXV0aG9yPk1lbmRpcyBTLDwvYXV0aG9yPjwvYXV0aG9y
cz48L2NvbnRyaWJ1dG9ycz48dGl0bGVzPjx0aXRsZT5DYW4gbm9uLXBoeXNpY2lhbiBoZWFsdGgt
Y2FyZSB3b3JrZXJzIGFzc2VzcyBhbmQgbWFuYWdlIGNhcmRpb3Zhc2N1bGFyIHJpc2sgaW4gcHJp
bWFyeSBjYXJlPzwvdGl0bGU+PHNlY29uZGFyeS10aXRsZT5CdWxsIFdvcmxkIEhlYWx0aCBPcmdh
bjwvc2Vjb25kYXJ5LXRpdGxlPjwvdGl0bGVzPjxwZXJpb2RpY2FsPjxmdWxsLXRpdGxlPkJ1bGwg
V29ybGQgSGVhbHRoIE9yZ2FuPC9mdWxsLXRpdGxlPjwvcGVyaW9kaWNhbD48cGFnZXM+NDMyLTQ0
MDwvcGFnZXM+PHZvbHVtZT44NTwvdm9sdW1lPjxudW1iZXI+NjwvbnVtYmVyPjxkYXRlcz48eWVh
cj4yMDA3PC95ZWFyPjwvZGF0ZXM+PHVybHM+PC91cmxzPjwvcmVjb3JkPjwvQ2l0ZT48Q2l0ZT48
QXV0aG9yPkNhbGxhZ2hhbiBNPC9BdXRob3I+PFllYXI+MjAxMDwvWWVhcj48UmVjTnVtPjYzMDwv
UmVjTnVtPjxyZWNvcmQ+PHJlYy1udW1iZXI+NjMwPC9yZWMtbnVtYmVyPjxmb3JlaWduLWtleXM+
PGtleSBhcHA9IkVOIiBkYi1pZD0idDBlMmQ5NXdnMnBlcmFleHB2bnBhMHp2YXdlZHN6ZHZ0NXJw
Ij42MzA8L2tleT48L2ZvcmVpZ24ta2V5cz48cmVmLXR5cGUgbmFtZT0iSm91cm5hbCBBcnRpY2xl
Ij4xNzwvcmVmLXR5cGU+PGNvbnRyaWJ1dG9ycz48YXV0aG9ycz48YXV0aG9yPkNhbGxhZ2hhbiBN
LDwvYXV0aG9yPjxhdXRob3I+Rm9yZCBOLDwvYXV0aG9yPjxhdXRob3I+U2NobmVpZGVyIEgsPC9h
dXRob3I+PC9hdXRob3JzPjwvY29udHJpYnV0b3JzPjx0aXRsZXM+PHRpdGxlPkEgc3lzdGVtYXRp
YyByZXZpZXcgb2YgdGFzay0gc2hpZnRpbmcgZm9yIEhJViB0cmVhdG1lbnQgYW5kIGNhcmUgaW4g
QWZyaWNhLjwvdGl0bGU+PHNlY29uZGFyeS10aXRsZT5IdW1hbiBSZXNvdXJjZXMgZm9yIEhlYWx0
aDwvc2Vjb25kYXJ5LXRpdGxlPjwvdGl0bGVzPjxwZXJpb2RpY2FsPjxmdWxsLXRpdGxlPkh1bWFu
IFJlc291cmNlcyBmb3IgSGVhbHRoPC9mdWxsLXRpdGxlPjwvcGVyaW9kaWNhbD48dm9sdW1lPjg8
L3ZvbHVtZT48bnVtYmVyPjg8L251bWJlcj48ZGF0ZXM+PHllYXI+MjAxMDwveWVhcj48L2RhdGVz
Pjx1cmxzPjwvdXJscz48ZWxlY3Ryb25pYy1yZXNvdXJjZS1udW0+aHR0cDovL3d3dy5odW1hbi1y
ZXNvdXJjZXMtaGVhbHRoLmNvbS9jb250ZW50LzgvMS84PC9lbGVjdHJvbmljLXJlc291cmNlLW51
bT48L3JlY29yZD48L0NpdGU+PC9FbmROb3RlPgB=
</w:fldData>
        </w:fldChar>
      </w:r>
      <w:r w:rsidR="00ED2625" w:rsidRPr="006A6FE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D2625" w:rsidRPr="006A6FEC">
        <w:rPr>
          <w:rFonts w:ascii="Times New Roman" w:hAnsi="Times New Roman" w:cs="Times New Roman"/>
          <w:sz w:val="24"/>
          <w:szCs w:val="24"/>
        </w:rPr>
      </w:r>
      <w:r w:rsidR="00ED2625"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Pr="006A6FEC">
        <w:rPr>
          <w:rFonts w:ascii="Times New Roman" w:hAnsi="Times New Roman" w:cs="Times New Roman"/>
          <w:sz w:val="24"/>
          <w:szCs w:val="24"/>
        </w:rPr>
      </w:r>
      <w:r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Mdege ND, 2012 #639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9-12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Pr="006A6FEC">
        <w:rPr>
          <w:rFonts w:ascii="Times New Roman" w:hAnsi="Times New Roman" w:cs="Times New Roman"/>
          <w:sz w:val="24"/>
          <w:szCs w:val="24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</w:rPr>
        <w:t>.</w:t>
      </w:r>
      <w:r w:rsidRPr="006A6F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7D49" w:rsidRPr="006A6FEC" w:rsidRDefault="00397D49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540C" w:rsidRDefault="009E540C" w:rsidP="00BC18B9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arliest documented study involving task-shifting occurred in The Democratic Republic of Congo in 1970s-80s where auxiliary nurses took on the role of providing healthcare due to a shortage of trained health workers. Other low and middle income countries in Africa and South Asia have recently started </w:t>
      </w:r>
      <w:proofErr w:type="spellStart"/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t>trialing</w:t>
      </w:r>
      <w:proofErr w:type="spellEnd"/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is new model of care with NPHWs </w:t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Kb3NoaSBSPC9BdXRob3I+PFllYXI+MjAxMjwvWWVhcj48
UmVjTnVtPjYxNDwvUmVjTnVtPjxEaXNwbGF5VGV4dD5bMTEsIDEzLCAxNF08L0Rpc3BsYXlUZXh0
PjxyZWNvcmQ+PHJlYy1udW1iZXI+NjE0PC9yZWMtbnVtYmVyPjxmb3JlaWduLWtleXM+PGtleSBh
cHA9IkVOIiBkYi1pZD0idDBlMmQ5NXdnMnBlcmFleHB2bnBhMHp2YXdlZHN6ZHZ0NXJwIj42MTQ8
L2tleT48L2ZvcmVpZ24ta2V5cz48cmVmLXR5cGUgbmFtZT0iSm91cm5hbCBBcnRpY2xlIj4xNzwv
cmVmLXR5cGU+PGNvbnRyaWJ1dG9ycz48YXV0aG9ycz48YXV0aG9yPkpvc2hpIFIsPC9hdXRob3I+
PGF1dGhvcj5DaG93IEMsPC9hdXRob3I+PGF1dGhvcj5SYWp1IFBLLDwvYXV0aG9yPjxhdXRob3I+
UmFqdSBLUiw8L2F1dGhvcj48YXV0aG9yPkdvdHR1bXVra2FsYSBBSyw8L2F1dGhvcj48YXV0aG9y
PlJlZGR5IEtTLDwvYXV0aG9yPjxhdXRob3I+TWFjTWFob24gUyw8L2F1dGhvcj48YXV0aG9yPkhl
cml0aWVyIFMsPC9hdXRob3I+PGF1dGhvcj5MaSBRLDwvYXV0aG9yPjxhdXRob3I+RGFuZG9uYSBS
LDwvYXV0aG9yPjxhdXRob3I+TkVhbCBCLDwvYXV0aG9yPjwvYXV0aG9ycz48L2NvbnRyaWJ1dG9y
cz48dGl0bGVzPjx0aXRsZT5UaGUgUnVyYWwgQW5kaHJhIFByYWRlc2ggQ2FyZGlvdmFzY3VsYXIg
UHJldmVudGlvbiBTdHVkeTwvdGl0bGU+PHNlY29uZGFyeS10aXRsZT5KQUNDPC9zZWNvbmRhcnkt
dGl0bGU+PC90aXRsZXM+PHBlcmlvZGljYWw+PGZ1bGwtdGl0bGU+SkFDQzwvZnVsbC10aXRsZT48
L3BlcmlvZGljYWw+PHBhZ2VzPjExODgtOTY8L3BhZ2VzPjx2b2x1bWU+NTk8L3ZvbHVtZT48bnVt
YmVyPjEzPC9udW1iZXI+PGRhdGVzPjx5ZWFyPjIwMTI8L3llYXI+PC9kYXRlcz48dXJscz48L3Vy
bHM+PC9yZWNvcmQ+PC9DaXRlPjxDaXRlPjxBdXRob3I+QmFuZyBBPC9BdXRob3I+PFllYXI+MTk5
OTwvWWVhcj48UmVjTnVtPjg0PC9SZWNOdW0+PHJlY29yZD48cmVjLW51bWJlcj44NDwvcmVjLW51
bWJlcj48Zm9yZWlnbi1rZXlzPjxrZXkgYXBwPSJFTiIgZGItaWQ9InQwZTJkOTV3ZzJwZXJhZXhw
dm5wYTB6dmF3ZWRzemR2dDVycCI+ODQ8L2tleT48L2ZvcmVpZ24ta2V5cz48cmVmLXR5cGUgbmFt
ZT0iSm91cm5hbCBBcnRpY2xlIj4xNzwvcmVmLXR5cGU+PGNvbnRyaWJ1dG9ycz48YXV0aG9ycz48
YXV0aG9yPkJhbmcgQSwgPC9hdXRob3I+PGF1dGhvcj5CYW5nIFIsIDwvYXV0aG9yPjxhdXRob3I+
QmFpdHVsZSBTLCA8L2F1dGhvcj48YXV0aG9yPlJlZGR5IEgsIDwvYXV0aG9yPjxhdXRob3I+RGVz
aG11a2ggTSw8L2F1dGhvcj48L2F1dGhvcnM+PC9jb250cmlidXRvcnM+PHRpdGxlcz48dGl0bGU+
RWZmZWN0IG9mIGhvbWUtYmFzZWQgbmVvbmF0YWwgY2FyZSBhbmQgbWFuYWdlbWVudCBvZiBzZXBz
aXMgb24gbmVvbmF0YWwgbW9ydGFsaXR5OiBmaWVsZCB0cmlhbCBpbiBydXJhbCBJbmRpYTwvdGl0
bGU+PHNlY29uZGFyeS10aXRsZT5MYW5jZXQ8L3NlY29uZGFyeS10aXRsZT48L3RpdGxlcz48cGVy
aW9kaWNhbD48ZnVsbC10aXRsZT5MYW5jZXQ8L2Z1bGwtdGl0bGU+PC9wZXJpb2RpY2FsPjxwYWdl
cz4xOTU1LTYxPC9wYWdlcz48dm9sdW1lPjM1NDwvdm9sdW1lPjxkYXRlcz48eWVhcj4xOTk5PC95
ZWFyPjxwdWItZGF0ZXM+PGRhdGU+RGVjZW1iZXIgNCwgMTk5OTwvZGF0ZT48L3B1Yi1kYXRlcz48
L2RhdGVzPjx1cmxzPjwvdXJscz48L3JlY29yZD48L0NpdGU+PENpdGU+PEF1dGhvcj5BYmVndW5k
ZSBETzwvQXV0aG9yPjxZZWFyPjIwMDc8L1llYXI+PFJlY051bT40NTg8L1JlY051bT48cmVjb3Jk
PjxyZWMtbnVtYmVyPjQ1ODwvcmVjLW51bWJlcj48Zm9yZWlnbi1rZXlzPjxrZXkgYXBwPSJFTiIg
ZGItaWQ9InQwZTJkOTV3ZzJwZXJhZXhwdm5wYTB6dmF3ZWRzemR2dDVycCI+NDU4PC9rZXk+PC9m
b3JlaWduLWtleXM+PHJlZi10eXBlIG5hbWU9IkpvdXJuYWwgQXJ0aWNsZSI+MTc8L3JlZi10eXBl
Pjxjb250cmlidXRvcnM+PGF1dGhvcnM+PGF1dGhvcj5BYmVndW5kZSBETyw8L2F1dGhvcj48YXV0
aG9yPlNoZW5nZWxpYSBCLDwvYXV0aG9yPjxhdXRob3I+THV5dGVuIEEsPC9hdXRob3I+PGF1dGhv
cj5DYW1lcm9uIEEsPC9hdXRob3I+PGF1dGhvcj5DZWxsZXR0aSBGLDwvYXV0aG9yPjxhdXRob3I+
TmlzaHRhciBTLDwvYXV0aG9yPjxhdXRob3I+UGFuZHVyYW5naSBWLDwvYXV0aG9yPjxhdXRob3I+
TWVuZGlzIFMsPC9hdXRob3I+PC9hdXRob3JzPjwvY29udHJpYnV0b3JzPjx0aXRsZXM+PHRpdGxl
PkNhbiBub24tcGh5c2ljaWFuIGhlYWx0aC1jYXJlIHdvcmtlcnMgYXNzZXNzIGFuZCBtYW5hZ2Ug
Y2FyZGlvdmFzY3VsYXIgcmlzayBpbiBwcmltYXJ5IGNhcmU/PC90aXRsZT48c2Vjb25kYXJ5LXRp
dGxlPkJ1bGwgV29ybGQgSGVhbHRoIE9yZ2FuPC9zZWNvbmRhcnktdGl0bGU+PC90aXRsZXM+PHBl
cmlvZGljYWw+PGZ1bGwtdGl0bGU+QnVsbCBXb3JsZCBIZWFsdGggT3JnYW48L2Z1bGwtdGl0bGU+
PC9wZXJpb2RpY2FsPjxwYWdlcz40MzItNDQwPC9wYWdlcz48dm9sdW1lPjg1PC92b2x1bWU+PG51
bWJlcj42PC9udW1iZXI+PGRhdGVzPjx5ZWFyPjIwMDc8L3llYXI+PC9kYXRlcz48dXJscz48L3Vy
bHM+PC9yZWNvcmQ+PC9DaXRlPjwvRW5kTm90ZT4A
</w:fldData>
        </w:fldChar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Kb3NoaSBSPC9BdXRob3I+PFllYXI+MjAxMjwvWWVhcj48
UmVjTnVtPjYxNDwvUmVjTnVtPjxEaXNwbGF5VGV4dD5bMTEsIDEzLCAxNF08L0Rpc3BsYXlUZXh0
PjxyZWNvcmQ+PHJlYy1udW1iZXI+NjE0PC9yZWMtbnVtYmVyPjxmb3JlaWduLWtleXM+PGtleSBh
cHA9IkVOIiBkYi1pZD0idDBlMmQ5NXdnMnBlcmFleHB2bnBhMHp2YXdlZHN6ZHZ0NXJwIj42MTQ8
L2tleT48L2ZvcmVpZ24ta2V5cz48cmVmLXR5cGUgbmFtZT0iSm91cm5hbCBBcnRpY2xlIj4xNzwv
cmVmLXR5cGU+PGNvbnRyaWJ1dG9ycz48YXV0aG9ycz48YXV0aG9yPkpvc2hpIFIsPC9hdXRob3I+
PGF1dGhvcj5DaG93IEMsPC9hdXRob3I+PGF1dGhvcj5SYWp1IFBLLDwvYXV0aG9yPjxhdXRob3I+
UmFqdSBLUiw8L2F1dGhvcj48YXV0aG9yPkdvdHR1bXVra2FsYSBBSyw8L2F1dGhvcj48YXV0aG9y
PlJlZGR5IEtTLDwvYXV0aG9yPjxhdXRob3I+TWFjTWFob24gUyw8L2F1dGhvcj48YXV0aG9yPkhl
cml0aWVyIFMsPC9hdXRob3I+PGF1dGhvcj5MaSBRLDwvYXV0aG9yPjxhdXRob3I+RGFuZG9uYSBS
LDwvYXV0aG9yPjxhdXRob3I+TkVhbCBCLDwvYXV0aG9yPjwvYXV0aG9ycz48L2NvbnRyaWJ1dG9y
cz48dGl0bGVzPjx0aXRsZT5UaGUgUnVyYWwgQW5kaHJhIFByYWRlc2ggQ2FyZGlvdmFzY3VsYXIg
UHJldmVudGlvbiBTdHVkeTwvdGl0bGU+PHNlY29uZGFyeS10aXRsZT5KQUNDPC9zZWNvbmRhcnkt
dGl0bGU+PC90aXRsZXM+PHBlcmlvZGljYWw+PGZ1bGwtdGl0bGU+SkFDQzwvZnVsbC10aXRsZT48
L3BlcmlvZGljYWw+PHBhZ2VzPjExODgtOTY8L3BhZ2VzPjx2b2x1bWU+NTk8L3ZvbHVtZT48bnVt
YmVyPjEzPC9udW1iZXI+PGRhdGVzPjx5ZWFyPjIwMTI8L3llYXI+PC9kYXRlcz48dXJscz48L3Vy
bHM+PC9yZWNvcmQ+PC9DaXRlPjxDaXRlPjxBdXRob3I+QmFuZyBBPC9BdXRob3I+PFllYXI+MTk5
OTwvWWVhcj48UmVjTnVtPjg0PC9SZWNOdW0+PHJlY29yZD48cmVjLW51bWJlcj44NDwvcmVjLW51
bWJlcj48Zm9yZWlnbi1rZXlzPjxrZXkgYXBwPSJFTiIgZGItaWQ9InQwZTJkOTV3ZzJwZXJhZXhw
dm5wYTB6dmF3ZWRzemR2dDVycCI+ODQ8L2tleT48L2ZvcmVpZ24ta2V5cz48cmVmLXR5cGUgbmFt
ZT0iSm91cm5hbCBBcnRpY2xlIj4xNzwvcmVmLXR5cGU+PGNvbnRyaWJ1dG9ycz48YXV0aG9ycz48
YXV0aG9yPkJhbmcgQSwgPC9hdXRob3I+PGF1dGhvcj5CYW5nIFIsIDwvYXV0aG9yPjxhdXRob3I+
QmFpdHVsZSBTLCA8L2F1dGhvcj48YXV0aG9yPlJlZGR5IEgsIDwvYXV0aG9yPjxhdXRob3I+RGVz
aG11a2ggTSw8L2F1dGhvcj48L2F1dGhvcnM+PC9jb250cmlidXRvcnM+PHRpdGxlcz48dGl0bGU+
RWZmZWN0IG9mIGhvbWUtYmFzZWQgbmVvbmF0YWwgY2FyZSBhbmQgbWFuYWdlbWVudCBvZiBzZXBz
aXMgb24gbmVvbmF0YWwgbW9ydGFsaXR5OiBmaWVsZCB0cmlhbCBpbiBydXJhbCBJbmRpYTwvdGl0
bGU+PHNlY29uZGFyeS10aXRsZT5MYW5jZXQ8L3NlY29uZGFyeS10aXRsZT48L3RpdGxlcz48cGVy
aW9kaWNhbD48ZnVsbC10aXRsZT5MYW5jZXQ8L2Z1bGwtdGl0bGU+PC9wZXJpb2RpY2FsPjxwYWdl
cz4xOTU1LTYxPC9wYWdlcz48dm9sdW1lPjM1NDwvdm9sdW1lPjxkYXRlcz48eWVhcj4xOTk5PC95
ZWFyPjxwdWItZGF0ZXM+PGRhdGU+RGVjZW1iZXIgNCwgMTk5OTwvZGF0ZT48L3B1Yi1kYXRlcz48
L2RhdGVzPjx1cmxzPjwvdXJscz48L3JlY29yZD48L0NpdGU+PENpdGU+PEF1dGhvcj5BYmVndW5k
ZSBETzwvQXV0aG9yPjxZZWFyPjIwMDc8L1llYXI+PFJlY051bT40NTg8L1JlY051bT48cmVjb3Jk
PjxyZWMtbnVtYmVyPjQ1ODwvcmVjLW51bWJlcj48Zm9yZWlnbi1rZXlzPjxrZXkgYXBwPSJFTiIg
ZGItaWQ9InQwZTJkOTV3ZzJwZXJhZXhwdm5wYTB6dmF3ZWRzemR2dDVycCI+NDU4PC9rZXk+PC9m
b3JlaWduLWtleXM+PHJlZi10eXBlIG5hbWU9IkpvdXJuYWwgQXJ0aWNsZSI+MTc8L3JlZi10eXBl
Pjxjb250cmlidXRvcnM+PGF1dGhvcnM+PGF1dGhvcj5BYmVndW5kZSBETyw8L2F1dGhvcj48YXV0
aG9yPlNoZW5nZWxpYSBCLDwvYXV0aG9yPjxhdXRob3I+THV5dGVuIEEsPC9hdXRob3I+PGF1dGhv
cj5DYW1lcm9uIEEsPC9hdXRob3I+PGF1dGhvcj5DZWxsZXR0aSBGLDwvYXV0aG9yPjxhdXRob3I+
TmlzaHRhciBTLDwvYXV0aG9yPjxhdXRob3I+UGFuZHVyYW5naSBWLDwvYXV0aG9yPjxhdXRob3I+
TWVuZGlzIFMsPC9hdXRob3I+PC9hdXRob3JzPjwvY29udHJpYnV0b3JzPjx0aXRsZXM+PHRpdGxl
PkNhbiBub24tcGh5c2ljaWFuIGhlYWx0aC1jYXJlIHdvcmtlcnMgYXNzZXNzIGFuZCBtYW5hZ2Ug
Y2FyZGlvdmFzY3VsYXIgcmlzayBpbiBwcmltYXJ5IGNhcmU/PC90aXRsZT48c2Vjb25kYXJ5LXRp
dGxlPkJ1bGwgV29ybGQgSGVhbHRoIE9yZ2FuPC9zZWNvbmRhcnktdGl0bGU+PC90aXRsZXM+PHBl
cmlvZGljYWw+PGZ1bGwtdGl0bGU+QnVsbCBXb3JsZCBIZWFsdGggT3JnYW48L2Z1bGwtdGl0bGU+
PC9wZXJpb2RpY2FsPjxwYWdlcz40MzItNDQwPC9wYWdlcz48dm9sdW1lPjg1PC92b2x1bWU+PG51
bWJlcj42PC9udW1iZXI+PGRhdGVzPjx5ZWFyPjIwMDc8L3llYXI+PC9kYXRlcz48dXJscz48L3Vy
bHM+PC9yZWNvcmQ+PC9DaXRlPjwvRW5kTm90ZT4A
</w:fldData>
        </w:fldChar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11" w:tooltip="Abegunde DO, 2007 #458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1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, </w:t>
      </w:r>
      <w:hyperlink w:anchor="_ENREF_13" w:tooltip="Joshi R, 2012 #614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3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 xml:space="preserve">, </w:t>
      </w:r>
      <w:hyperlink w:anchor="_ENREF_14" w:tooltip="Bang A, 1999 #84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4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nurse practitioners</w:t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ED2625"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Labhardt ND&lt;/Author&gt;&lt;Year&gt;2010&lt;/Year&gt;&lt;RecNum&gt;618&lt;/RecNum&gt;&lt;DisplayText&gt;[15]&lt;/DisplayText&gt;&lt;record&gt;&lt;rec-number&gt;618&lt;/rec-number&gt;&lt;foreign-keys&gt;&lt;key app="EN" db-id="t0e2d95wg2peraexpvnpa0zvawedszdvt5rp"&gt;618&lt;/key&gt;&lt;/foreign-keys&gt;&lt;ref-type name="Journal Article"&gt;17&lt;/ref-type&gt;&lt;contributors&gt;&lt;authors&gt;&lt;author&gt;Labhardt ND,&lt;/author&gt;&lt;author&gt;Balo J,&lt;/author&gt;&lt;author&gt;Ndam M,&lt;/author&gt;&lt;author&gt;Grimm J,&lt;/author&gt;&lt;author&gt;Manga E,&lt;/author&gt;&lt;/authors&gt;&lt;/contributors&gt;&lt;titles&gt;&lt;title&gt;Task shifting to non-physician clinicians for integrated management of hypertension and diabetes in rural Cameroon: a programme assessment at two years&lt;/title&gt;&lt;secondary-title&gt;BMC Health service research&lt;/secondary-title&gt;&lt;/titles&gt;&lt;periodical&gt;&lt;full-title&gt;BMC Health service research&lt;/full-title&gt;&lt;/periodical&gt;&lt;pages&gt;http://www.biomedcentral.com/1472-6963/10/339&lt;/pages&gt;&lt;volume&gt;10&lt;/volume&gt;&lt;number&gt;339&lt;/number&gt;&lt;dates&gt;&lt;year&gt;2010&lt;/year&gt;&lt;/dates&gt;&lt;urls&gt;&lt;/urls&gt;&lt;/record&gt;&lt;/Cite&gt;&lt;/EndNote&gt;</w:instrText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15" w:tooltip="Labhardt ND, 2010 #618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5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Pr="006A6FEC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6A6FE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There are very few studies that have focussed on the role of NPHW in managing 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NCDs</w:t>
      </w:r>
      <w:r w:rsidRPr="006A6FEC">
        <w:rPr>
          <w:rFonts w:ascii="Times New Roman" w:hAnsi="Times New Roman" w:cs="Times New Roman"/>
          <w:noProof/>
          <w:sz w:val="24"/>
          <w:szCs w:val="24"/>
        </w:rPr>
        <w:t>, the few studies conducted till date have focussed on single risk factor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 xml:space="preserve"> or disease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management</w:t>
      </w:r>
      <w:r w:rsidRPr="006A6FEC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Labhardt ND&lt;/Author&gt;&lt;Year&gt;2010&lt;/Year&gt;&lt;RecNum&gt;618&lt;/RecNum&gt;&lt;DisplayText&gt;[7, 15]&lt;/DisplayText&gt;&lt;record&gt;&lt;rec-number&gt;618&lt;/rec-number&gt;&lt;foreign-keys&gt;&lt;key app="EN" db-id="t0e2d95wg2peraexpvnpa0zvawedszdvt5rp"&gt;618&lt;/key&gt;&lt;/foreign-keys&gt;&lt;ref-type name="Journal Article"&gt;17&lt;/ref-type&gt;&lt;contributors&gt;&lt;authors&gt;&lt;author&gt;Labhardt ND,&lt;/author&gt;&lt;author&gt;Balo J,&lt;/author&gt;&lt;author&gt;Ndam M,&lt;/author&gt;&lt;author&gt;Grimm J,&lt;/author&gt;&lt;author&gt;Manga E,&lt;/author&gt;&lt;/authors&gt;&lt;/contributors&gt;&lt;titles&gt;&lt;title&gt;Task shifting to non-physician clinicians for integrated management of hypertension and diabetes in rural Cameroon: a programme assessment at two years&lt;/title&gt;&lt;secondary-title&gt;BMC Health service research&lt;/secondary-title&gt;&lt;/titles&gt;&lt;periodical&gt;&lt;full-title&gt;BMC Health service research&lt;/full-title&gt;&lt;/periodical&gt;&lt;pages&gt;http://www.biomedcentral.com/1472-6963/10/339&lt;/pages&gt;&lt;volume&gt;10&lt;/volume&gt;&lt;number&gt;339&lt;/number&gt;&lt;dates&gt;&lt;year&gt;2010&lt;/year&gt;&lt;/dates&gt;&lt;urls&gt;&lt;/urls&gt;&lt;/record&gt;&lt;/Cite&gt;&lt;Cite&gt;&lt;Author&gt;Lekoubou  A&lt;/Author&gt;&lt;Year&gt;2010&lt;/Year&gt;&lt;RecNum&gt;620&lt;/RecNum&gt;&lt;record&gt;&lt;rec-number&gt;620&lt;/rec-number&gt;&lt;foreign-keys&gt;&lt;key app="EN" db-id="t0e2d95wg2peraexpvnpa0zvawedszdvt5rp"&gt;620&lt;/key&gt;&lt;/foreign-keys&gt;&lt;ref-type name="Journal Article"&gt;17&lt;/ref-type&gt;&lt;contributors&gt;&lt;authors&gt;&lt;author&gt;Lekoubou  A,&lt;/author&gt;&lt;author&gt;Awah P,&lt;/author&gt;&lt;author&gt;Fezeu L,&lt;/author&gt;&lt;author&gt;Sobngwi E,&lt;/author&gt;&lt;author&gt;Kengne AP,&lt;/author&gt;&lt;/authors&gt;&lt;/contributors&gt;&lt;titles&gt;&lt;title&gt;Hypertension, Diabetes Melitus and task shifting and their management in Sub-saharan Africa&lt;/title&gt;&lt;secondary-title&gt;Int. J. Environ. Res. Public Health&lt;/secondary-title&gt;&lt;/titles&gt;&lt;periodical&gt;&lt;full-title&gt;Int. J. Environ. Res. Public Health&lt;/full-title&gt;&lt;/periodical&gt;&lt;pages&gt;353-363&lt;/pages&gt;&lt;volume&gt;7&lt;/volume&gt;&lt;dates&gt;&lt;year&gt;2010&lt;/year&gt;&lt;/dates&gt;&lt;urls&gt;&lt;/urls&gt;&lt;/record&gt;&lt;/Cite&gt;&lt;/EndNote&gt;</w:instrText>
      </w:r>
      <w:r w:rsidRPr="006A6FEC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Lekoubou  A, 2010 #620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5" w:tooltip="Labhardt ND, 2010 #618" w:history="1">
        <w:r w:rsidR="00ED2625" w:rsidRPr="006A6FEC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]</w:t>
      </w:r>
      <w:r w:rsidRPr="006A6FEC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rather than 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integrated disease management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 There is limited evidence to show the influence of task shifting on the quality of care, acceptability by patients, costs involved and the impact of implementations.</w:t>
      </w:r>
      <w:r w:rsidR="00F81799" w:rsidRPr="006A6FEC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A6FEC" w:rsidRPr="006A6FEC" w:rsidRDefault="006A6FEC" w:rsidP="00BC18B9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3096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>Review questions</w:t>
      </w:r>
    </w:p>
    <w:p w:rsidR="00723096" w:rsidRPr="006A6FEC" w:rsidRDefault="009A37B9" w:rsidP="00BC18B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 xml:space="preserve">The aim of this paper is to conduct a </w:t>
      </w:r>
      <w:r w:rsidR="00ED2625" w:rsidRPr="006A6FEC">
        <w:rPr>
          <w:rFonts w:ascii="Times New Roman" w:hAnsi="Times New Roman" w:cs="Times New Roman"/>
          <w:sz w:val="24"/>
          <w:szCs w:val="24"/>
        </w:rPr>
        <w:t>systematic</w:t>
      </w:r>
      <w:r w:rsidRPr="006A6FEC">
        <w:rPr>
          <w:rFonts w:ascii="Times New Roman" w:hAnsi="Times New Roman" w:cs="Times New Roman"/>
          <w:sz w:val="24"/>
          <w:szCs w:val="24"/>
        </w:rPr>
        <w:t xml:space="preserve"> review</w:t>
      </w:r>
      <w:r w:rsidR="00B67359" w:rsidRPr="006A6FEC">
        <w:rPr>
          <w:rFonts w:ascii="Times New Roman" w:hAnsi="Times New Roman" w:cs="Times New Roman"/>
          <w:sz w:val="24"/>
          <w:szCs w:val="24"/>
        </w:rPr>
        <w:t xml:space="preserve"> of studies looking at </w:t>
      </w:r>
      <w:r w:rsidR="00F81799" w:rsidRPr="006A6FEC">
        <w:rPr>
          <w:rFonts w:ascii="Times New Roman" w:hAnsi="Times New Roman" w:cs="Times New Roman"/>
          <w:sz w:val="24"/>
          <w:szCs w:val="24"/>
        </w:rPr>
        <w:t>‘</w:t>
      </w:r>
      <w:r w:rsidR="00B67359" w:rsidRPr="006A6FEC">
        <w:rPr>
          <w:rFonts w:ascii="Times New Roman" w:hAnsi="Times New Roman" w:cs="Times New Roman"/>
          <w:bCs/>
          <w:sz w:val="24"/>
          <w:szCs w:val="24"/>
        </w:rPr>
        <w:t>Task shifting</w:t>
      </w:r>
      <w:r w:rsidR="00F81799" w:rsidRPr="006A6FEC">
        <w:rPr>
          <w:rFonts w:ascii="Times New Roman" w:hAnsi="Times New Roman" w:cs="Times New Roman"/>
          <w:bCs/>
          <w:sz w:val="24"/>
          <w:szCs w:val="24"/>
        </w:rPr>
        <w:t>’</w:t>
      </w:r>
      <w:r w:rsidR="00B67359" w:rsidRPr="006A6FEC">
        <w:rPr>
          <w:rFonts w:ascii="Times New Roman" w:hAnsi="Times New Roman" w:cs="Times New Roman"/>
          <w:bCs/>
          <w:sz w:val="24"/>
          <w:szCs w:val="24"/>
        </w:rPr>
        <w:t xml:space="preserve"> for the management of </w:t>
      </w:r>
      <w:r w:rsidR="00ED2625" w:rsidRPr="006A6FEC">
        <w:rPr>
          <w:rFonts w:ascii="Times New Roman" w:hAnsi="Times New Roman" w:cs="Times New Roman"/>
          <w:bCs/>
          <w:sz w:val="24"/>
          <w:szCs w:val="24"/>
        </w:rPr>
        <w:t xml:space="preserve">NCD </w:t>
      </w:r>
      <w:r w:rsidR="00B67359" w:rsidRPr="006A6FEC">
        <w:rPr>
          <w:rFonts w:ascii="Times New Roman" w:hAnsi="Times New Roman" w:cs="Times New Roman"/>
          <w:bCs/>
          <w:sz w:val="24"/>
          <w:szCs w:val="24"/>
        </w:rPr>
        <w:t>in low and middle income countries.</w:t>
      </w:r>
      <w:r w:rsidR="00723096" w:rsidRPr="006A6FEC">
        <w:rPr>
          <w:rFonts w:ascii="Times New Roman" w:hAnsi="Times New Roman" w:cs="Times New Roman"/>
          <w:bCs/>
          <w:sz w:val="24"/>
          <w:szCs w:val="24"/>
        </w:rPr>
        <w:t xml:space="preserve"> The specific review questions are:</w:t>
      </w:r>
    </w:p>
    <w:p w:rsidR="00723096" w:rsidRPr="006A6FEC" w:rsidRDefault="00723096" w:rsidP="00BC18B9">
      <w:pPr>
        <w:pStyle w:val="Heading4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eastAsiaTheme="minorHAnsi"/>
          <w:b w:val="0"/>
          <w:bCs w:val="0"/>
          <w:lang w:eastAsia="en-US"/>
        </w:rPr>
      </w:pPr>
      <w:r w:rsidRPr="006A6FEC">
        <w:rPr>
          <w:rFonts w:eastAsiaTheme="minorHAnsi"/>
          <w:b w:val="0"/>
          <w:bCs w:val="0"/>
          <w:lang w:eastAsia="en-US"/>
        </w:rPr>
        <w:t>Does task-shifting improve health care effectiveness?</w:t>
      </w:r>
    </w:p>
    <w:p w:rsidR="00723096" w:rsidRPr="006A6FEC" w:rsidRDefault="00723096" w:rsidP="00BC18B9">
      <w:pPr>
        <w:pStyle w:val="Heading4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eastAsiaTheme="minorHAnsi"/>
          <w:b w:val="0"/>
          <w:bCs w:val="0"/>
          <w:lang w:eastAsia="en-US"/>
        </w:rPr>
      </w:pPr>
      <w:r w:rsidRPr="006A6FEC">
        <w:rPr>
          <w:rFonts w:eastAsiaTheme="minorHAnsi"/>
          <w:b w:val="0"/>
          <w:bCs w:val="0"/>
          <w:lang w:eastAsia="en-US"/>
        </w:rPr>
        <w:t>Does task-shifting improve cost-effectiveness?</w:t>
      </w:r>
    </w:p>
    <w:p w:rsidR="00723096" w:rsidRPr="006A6FEC" w:rsidRDefault="00723096" w:rsidP="00BC18B9">
      <w:pPr>
        <w:pStyle w:val="Heading4"/>
        <w:numPr>
          <w:ilvl w:val="0"/>
          <w:numId w:val="6"/>
        </w:numPr>
        <w:spacing w:before="0" w:beforeAutospacing="0" w:after="0" w:afterAutospacing="0" w:line="360" w:lineRule="auto"/>
        <w:jc w:val="both"/>
      </w:pPr>
      <w:r w:rsidRPr="006A6FEC">
        <w:rPr>
          <w:rFonts w:eastAsiaTheme="minorHAnsi"/>
          <w:b w:val="0"/>
          <w:bCs w:val="0"/>
          <w:lang w:eastAsia="en-US"/>
        </w:rPr>
        <w:t>What are the barriers and enablers that influence the effectiveness of task-shifting initiatives</w:t>
      </w:r>
      <w:r w:rsidRPr="006A6FEC">
        <w:t xml:space="preserve">? </w:t>
      </w:r>
    </w:p>
    <w:p w:rsidR="00723096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723096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6FEC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:rsidR="00B67359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>Inclusion criteria</w:t>
      </w:r>
    </w:p>
    <w:p w:rsidR="00D514E5" w:rsidRPr="006A6FEC" w:rsidRDefault="00D514E5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Population: N</w:t>
      </w:r>
      <w:r w:rsidR="006A6FEC">
        <w:rPr>
          <w:rFonts w:ascii="Times New Roman" w:hAnsi="Times New Roman" w:cs="Times New Roman"/>
          <w:sz w:val="24"/>
          <w:szCs w:val="24"/>
        </w:rPr>
        <w:t>on physician health care workers (N</w:t>
      </w:r>
      <w:r w:rsidRPr="006A6FEC">
        <w:rPr>
          <w:rFonts w:ascii="Times New Roman" w:hAnsi="Times New Roman" w:cs="Times New Roman"/>
          <w:sz w:val="24"/>
          <w:szCs w:val="24"/>
        </w:rPr>
        <w:t>PHWs</w:t>
      </w:r>
      <w:r w:rsidR="006A6FEC">
        <w:rPr>
          <w:rFonts w:ascii="Times New Roman" w:hAnsi="Times New Roman" w:cs="Times New Roman"/>
          <w:sz w:val="24"/>
          <w:szCs w:val="24"/>
        </w:rPr>
        <w:t>)</w:t>
      </w:r>
      <w:r w:rsidRPr="006A6FEC">
        <w:rPr>
          <w:rFonts w:ascii="Times New Roman" w:hAnsi="Times New Roman" w:cs="Times New Roman"/>
          <w:sz w:val="24"/>
          <w:szCs w:val="24"/>
        </w:rPr>
        <w:t>, community care givers, nurses</w:t>
      </w:r>
      <w:r w:rsidR="00723096" w:rsidRPr="006A6FEC">
        <w:rPr>
          <w:rFonts w:ascii="Times New Roman" w:hAnsi="Times New Roman" w:cs="Times New Roman"/>
          <w:sz w:val="24"/>
          <w:szCs w:val="24"/>
        </w:rPr>
        <w:t xml:space="preserve"> working in low and middle income countries for NCD management</w:t>
      </w:r>
    </w:p>
    <w:p w:rsidR="00723096" w:rsidRPr="006A6FEC" w:rsidRDefault="00D514E5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Intervention: task-shifting</w:t>
      </w:r>
      <w:r w:rsidR="00CA05B6" w:rsidRPr="006A6FEC">
        <w:rPr>
          <w:rFonts w:ascii="Times New Roman" w:hAnsi="Times New Roman" w:cs="Times New Roman"/>
          <w:sz w:val="24"/>
          <w:szCs w:val="24"/>
        </w:rPr>
        <w:t xml:space="preserve"> defined as</w:t>
      </w:r>
      <w:r w:rsidRPr="006A6FEC">
        <w:rPr>
          <w:rFonts w:ascii="Times New Roman" w:hAnsi="Times New Roman" w:cs="Times New Roman"/>
          <w:sz w:val="24"/>
          <w:szCs w:val="24"/>
        </w:rPr>
        <w:t xml:space="preserve"> </w:t>
      </w:r>
      <w:r w:rsidR="00CA05B6" w:rsidRPr="006A6FEC">
        <w:rPr>
          <w:rFonts w:ascii="Times New Roman" w:hAnsi="Times New Roman" w:cs="Times New Roman"/>
          <w:sz w:val="24"/>
          <w:szCs w:val="24"/>
        </w:rPr>
        <w:t>‘</w:t>
      </w:r>
      <w:r w:rsidRPr="006A6FEC">
        <w:rPr>
          <w:rFonts w:ascii="Times New Roman" w:hAnsi="Times New Roman" w:cs="Times New Roman"/>
          <w:sz w:val="24"/>
          <w:szCs w:val="24"/>
        </w:rPr>
        <w:t>alloc</w:t>
      </w:r>
      <w:bookmarkStart w:id="0" w:name="_GoBack"/>
      <w:bookmarkEnd w:id="0"/>
      <w:r w:rsidRPr="006A6FEC">
        <w:rPr>
          <w:rFonts w:ascii="Times New Roman" w:hAnsi="Times New Roman" w:cs="Times New Roman"/>
          <w:sz w:val="24"/>
          <w:szCs w:val="24"/>
        </w:rPr>
        <w:t xml:space="preserve">ation of </w:t>
      </w:r>
      <w:r w:rsidR="00ED2625" w:rsidRPr="006A6FEC">
        <w:rPr>
          <w:rFonts w:ascii="Times New Roman" w:hAnsi="Times New Roman" w:cs="Times New Roman"/>
          <w:sz w:val="24"/>
          <w:szCs w:val="24"/>
        </w:rPr>
        <w:t xml:space="preserve">NCD </w:t>
      </w:r>
      <w:r w:rsidRPr="006A6FEC">
        <w:rPr>
          <w:rFonts w:ascii="Times New Roman" w:hAnsi="Times New Roman" w:cs="Times New Roman"/>
          <w:sz w:val="24"/>
          <w:szCs w:val="24"/>
        </w:rPr>
        <w:t xml:space="preserve">management of patients to the least costly </w:t>
      </w:r>
      <w:r w:rsidR="00ED2625" w:rsidRPr="006A6FEC">
        <w:rPr>
          <w:rFonts w:ascii="Times New Roman" w:hAnsi="Times New Roman" w:cs="Times New Roman"/>
          <w:sz w:val="24"/>
          <w:szCs w:val="24"/>
        </w:rPr>
        <w:t>healthcare worker</w:t>
      </w:r>
      <w:r w:rsidRPr="006A6FEC">
        <w:rPr>
          <w:rFonts w:ascii="Times New Roman" w:hAnsi="Times New Roman" w:cs="Times New Roman"/>
          <w:sz w:val="24"/>
          <w:szCs w:val="24"/>
        </w:rPr>
        <w:t xml:space="preserve"> capable of do</w:t>
      </w:r>
      <w:r w:rsidR="00CA05B6" w:rsidRPr="006A6FEC">
        <w:rPr>
          <w:rFonts w:ascii="Times New Roman" w:hAnsi="Times New Roman" w:cs="Times New Roman"/>
          <w:sz w:val="24"/>
          <w:szCs w:val="24"/>
        </w:rPr>
        <w:t>ing the task’.</w:t>
      </w:r>
      <w:r w:rsidR="00723096" w:rsidRPr="006A6F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23096" w:rsidRPr="006A6FEC">
        <w:rPr>
          <w:rFonts w:ascii="Times New Roman" w:hAnsi="Times New Roman" w:cs="Times New Roman"/>
          <w:sz w:val="24"/>
          <w:szCs w:val="24"/>
        </w:rPr>
        <w:t>Studies where a task normally performed by physicians is shifted to a different cadre of health care provider.</w:t>
      </w:r>
      <w:proofErr w:type="gramEnd"/>
      <w:r w:rsidR="00723096" w:rsidRPr="006A6FEC">
        <w:rPr>
          <w:rFonts w:ascii="Times New Roman" w:hAnsi="Times New Roman" w:cs="Times New Roman"/>
          <w:sz w:val="24"/>
          <w:szCs w:val="24"/>
        </w:rPr>
        <w:t xml:space="preserve"> Disease conditions </w:t>
      </w:r>
      <w:r w:rsidR="00BC18B9">
        <w:rPr>
          <w:rFonts w:ascii="Times New Roman" w:hAnsi="Times New Roman" w:cs="Times New Roman"/>
          <w:sz w:val="24"/>
          <w:szCs w:val="24"/>
        </w:rPr>
        <w:t xml:space="preserve">will be </w:t>
      </w:r>
      <w:r w:rsidR="00723096" w:rsidRPr="006A6FEC">
        <w:rPr>
          <w:rFonts w:ascii="Times New Roman" w:hAnsi="Times New Roman" w:cs="Times New Roman"/>
          <w:sz w:val="24"/>
          <w:szCs w:val="24"/>
        </w:rPr>
        <w:t>limited to non-communicable disease: cardiovascular disease, diabetes mellitus, hypertension, cancer, chronic obstructive pulmonary disease, respiratory mental health</w:t>
      </w:r>
    </w:p>
    <w:p w:rsidR="00D514E5" w:rsidRPr="006A6FEC" w:rsidRDefault="00D514E5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Comparison: usual care</w:t>
      </w:r>
    </w:p>
    <w:p w:rsidR="00D514E5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 xml:space="preserve">Outcome: Change in treatment or </w:t>
      </w:r>
      <w:r w:rsidR="00D514E5" w:rsidRPr="006A6FEC">
        <w:rPr>
          <w:rFonts w:ascii="Times New Roman" w:hAnsi="Times New Roman" w:cs="Times New Roman"/>
          <w:sz w:val="24"/>
          <w:szCs w:val="24"/>
        </w:rPr>
        <w:t xml:space="preserve">health of participants, improved healthcare, </w:t>
      </w:r>
      <w:r w:rsidRPr="006A6FEC">
        <w:rPr>
          <w:rFonts w:ascii="Times New Roman" w:hAnsi="Times New Roman" w:cs="Times New Roman"/>
          <w:sz w:val="24"/>
          <w:szCs w:val="24"/>
        </w:rPr>
        <w:t>improved</w:t>
      </w:r>
      <w:r w:rsidR="00BC18B9">
        <w:rPr>
          <w:rFonts w:ascii="Times New Roman" w:hAnsi="Times New Roman" w:cs="Times New Roman"/>
          <w:sz w:val="24"/>
          <w:szCs w:val="24"/>
        </w:rPr>
        <w:t xml:space="preserve"> knowledge of NPHWs</w:t>
      </w:r>
    </w:p>
    <w:p w:rsidR="009B7A0B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lastRenderedPageBreak/>
        <w:t>Types of studies: The review will include intervention studies using the following methods:</w:t>
      </w:r>
      <w:r w:rsidR="009B7A0B" w:rsidRPr="006A6FEC">
        <w:rPr>
          <w:rFonts w:ascii="Times New Roman" w:hAnsi="Times New Roman" w:cs="Times New Roman"/>
          <w:sz w:val="24"/>
          <w:szCs w:val="24"/>
        </w:rPr>
        <w:t xml:space="preserve"> RCTs/ before after studies and quasi-experimental studies</w:t>
      </w:r>
    </w:p>
    <w:p w:rsidR="009B7A0B" w:rsidRDefault="009B7A0B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Exclusion criteria</w:t>
      </w:r>
      <w:r w:rsidR="00723096" w:rsidRPr="006A6FEC">
        <w:rPr>
          <w:rFonts w:ascii="Times New Roman" w:hAnsi="Times New Roman" w:cs="Times New Roman"/>
          <w:sz w:val="24"/>
          <w:szCs w:val="24"/>
        </w:rPr>
        <w:t xml:space="preserve">: </w:t>
      </w:r>
      <w:r w:rsidRPr="006A6FEC">
        <w:rPr>
          <w:rFonts w:ascii="Times New Roman" w:hAnsi="Times New Roman" w:cs="Times New Roman"/>
          <w:sz w:val="24"/>
          <w:szCs w:val="24"/>
        </w:rPr>
        <w:t>Studies involving health</w:t>
      </w:r>
      <w:r w:rsidR="00ED2625" w:rsidRPr="006A6FEC">
        <w:rPr>
          <w:rFonts w:ascii="Times New Roman" w:hAnsi="Times New Roman" w:cs="Times New Roman"/>
          <w:sz w:val="24"/>
          <w:szCs w:val="24"/>
        </w:rPr>
        <w:t xml:space="preserve"> education or health promotions and hospital based studies will be excluded</w:t>
      </w:r>
    </w:p>
    <w:p w:rsidR="00BC18B9" w:rsidRPr="006A6FEC" w:rsidRDefault="00BC18B9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23096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6FE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:rsidR="00723096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>A search strategy with the following terms will be used “Task-shifting”, “Non-physician healthcare workers”, “Community healthcare worker”, ”Hypertension”, “Diabetes”, “Cardiovascular disease”, “mental health”, “depression”, “chronic obstructive pulmonary disease”, “respiratory disease”, “cancer”. The following databases will be reviewed: Medline via PubMed and the Cochrane library</w:t>
      </w:r>
      <w:r w:rsidRPr="006A6FE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C18B9" w:rsidRPr="006A6FEC" w:rsidRDefault="00BC18B9" w:rsidP="00BC18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3096" w:rsidRPr="006A6FEC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>Data collection</w:t>
      </w:r>
    </w:p>
    <w:p w:rsidR="00723096" w:rsidRDefault="00723096" w:rsidP="00BC18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t xml:space="preserve">Two authors will review the literature and extracted the data independently. In case of a disagreement about the inclusion of a paper, a third author will be asked to adjudicate.  The references of all the included papers will be checked for additional relevant papers. If a study is reported in two journals, the article with the maximum detail will be chosen. </w:t>
      </w:r>
      <w:r w:rsidR="00BC18B9" w:rsidRPr="006A6FEC">
        <w:rPr>
          <w:rFonts w:ascii="Times New Roman" w:hAnsi="Times New Roman" w:cs="Times New Roman"/>
          <w:sz w:val="24"/>
          <w:szCs w:val="24"/>
        </w:rPr>
        <w:t>If needed</w:t>
      </w:r>
      <w:r w:rsidRPr="006A6FEC">
        <w:rPr>
          <w:rFonts w:ascii="Times New Roman" w:hAnsi="Times New Roman" w:cs="Times New Roman"/>
          <w:sz w:val="24"/>
          <w:szCs w:val="24"/>
        </w:rPr>
        <w:t>, details will be gathered from more than one article.</w:t>
      </w:r>
    </w:p>
    <w:p w:rsidR="00BC18B9" w:rsidRPr="006A6FEC" w:rsidRDefault="00BC18B9" w:rsidP="006A6F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E540C" w:rsidRPr="006A6FEC" w:rsidRDefault="009A37B9" w:rsidP="006A6F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6FE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D2625" w:rsidRPr="006A6FEC" w:rsidRDefault="009E540C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fldChar w:fldCharType="begin"/>
      </w:r>
      <w:r w:rsidRPr="006A6FE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A6FE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1.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Joshi R, et al., </w:t>
      </w:r>
      <w:r w:rsidR="00ED2625" w:rsidRPr="006A6FEC">
        <w:rPr>
          <w:rFonts w:ascii="Times New Roman" w:hAnsi="Times New Roman" w:cs="Times New Roman"/>
          <w:i/>
          <w:noProof/>
          <w:sz w:val="24"/>
          <w:szCs w:val="24"/>
        </w:rPr>
        <w:t>Global inequalities in access to cardiovascular healthcare: our greatest challenge.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 xml:space="preserve"> Journal of the American College of Cardiology, 2008. </w:t>
      </w:r>
      <w:r w:rsidR="00ED2625" w:rsidRPr="006A6FEC">
        <w:rPr>
          <w:rFonts w:ascii="Times New Roman" w:hAnsi="Times New Roman" w:cs="Times New Roman"/>
          <w:b/>
          <w:noProof/>
          <w:sz w:val="24"/>
          <w:szCs w:val="24"/>
        </w:rPr>
        <w:t>52</w:t>
      </w:r>
      <w:r w:rsidR="00ED2625" w:rsidRPr="006A6FEC">
        <w:rPr>
          <w:rFonts w:ascii="Times New Roman" w:hAnsi="Times New Roman" w:cs="Times New Roman"/>
          <w:noProof/>
          <w:sz w:val="24"/>
          <w:szCs w:val="24"/>
        </w:rPr>
        <w:t>: p. 1817-1825.</w:t>
      </w:r>
      <w:bookmarkEnd w:id="1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6A6FEC">
        <w:rPr>
          <w:rFonts w:ascii="Times New Roman" w:hAnsi="Times New Roman" w:cs="Times New Roman"/>
          <w:noProof/>
          <w:sz w:val="24"/>
          <w:szCs w:val="24"/>
        </w:rPr>
        <w:t>2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Australian Institute of Health and Welfare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Cardiovascular disease: Australian facts 2011. Cardiovascular disease series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2011, AIHW: Canberra.</w:t>
      </w:r>
      <w:bookmarkEnd w:id="2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6A6FEC">
        <w:rPr>
          <w:rFonts w:ascii="Times New Roman" w:hAnsi="Times New Roman" w:cs="Times New Roman"/>
          <w:noProof/>
          <w:sz w:val="24"/>
          <w:szCs w:val="24"/>
        </w:rPr>
        <w:t>3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Bloom DE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The Global Economic Burden of Non-communicable Diseases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 2011, HARVARD School of Public Health.</w:t>
      </w:r>
      <w:bookmarkEnd w:id="3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6A6FEC">
        <w:rPr>
          <w:rFonts w:ascii="Times New Roman" w:hAnsi="Times New Roman" w:cs="Times New Roman"/>
          <w:noProof/>
          <w:sz w:val="24"/>
          <w:szCs w:val="24"/>
        </w:rPr>
        <w:t>4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World Health Organization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 xml:space="preserve">World Health Report 2006: Working together for health </w:t>
      </w:r>
      <w:r w:rsidRPr="006A6FEC">
        <w:rPr>
          <w:rFonts w:ascii="Times New Roman" w:hAnsi="Times New Roman" w:cs="Times New Roman"/>
          <w:noProof/>
          <w:sz w:val="24"/>
          <w:szCs w:val="24"/>
        </w:rPr>
        <w:t>2006, WHO: Geneva.</w:t>
      </w:r>
      <w:bookmarkEnd w:id="4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6A6FEC">
        <w:rPr>
          <w:rFonts w:ascii="Times New Roman" w:hAnsi="Times New Roman" w:cs="Times New Roman"/>
          <w:noProof/>
          <w:sz w:val="24"/>
          <w:szCs w:val="24"/>
        </w:rPr>
        <w:t>5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Ministry of Health and Family Welfare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Rural Health Statistics Bulletin, March 2010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 2010, Government of India: New Delhi.</w:t>
      </w:r>
      <w:bookmarkEnd w:id="5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6A6FEC">
        <w:rPr>
          <w:rFonts w:ascii="Times New Roman" w:hAnsi="Times New Roman" w:cs="Times New Roman"/>
          <w:noProof/>
          <w:sz w:val="24"/>
          <w:szCs w:val="24"/>
        </w:rPr>
        <w:t>6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World Health Organization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Task shifting to tackle health worker shortages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 2007.</w:t>
      </w:r>
      <w:bookmarkEnd w:id="6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6A6FEC">
        <w:rPr>
          <w:rFonts w:ascii="Times New Roman" w:hAnsi="Times New Roman" w:cs="Times New Roman"/>
          <w:noProof/>
          <w:sz w:val="24"/>
          <w:szCs w:val="24"/>
        </w:rPr>
        <w:lastRenderedPageBreak/>
        <w:t>7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Lekoubou  A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Hypertension, Diabetes Melitus and task shifting and their management in Sub-saharan Africa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Int. J. Environ. Res. Public Health, 2010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6A6FEC">
        <w:rPr>
          <w:rFonts w:ascii="Times New Roman" w:hAnsi="Times New Roman" w:cs="Times New Roman"/>
          <w:noProof/>
          <w:sz w:val="24"/>
          <w:szCs w:val="24"/>
        </w:rPr>
        <w:t>: p. 353-363.</w:t>
      </w:r>
      <w:bookmarkEnd w:id="7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6A6FEC">
        <w:rPr>
          <w:rFonts w:ascii="Times New Roman" w:hAnsi="Times New Roman" w:cs="Times New Roman"/>
          <w:noProof/>
          <w:sz w:val="24"/>
          <w:szCs w:val="24"/>
        </w:rPr>
        <w:t>8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60th WMA General Assembly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WMA Resolution on Task Shifting from the Medical Profession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 2009, World Medical Association,: New Delhi.</w:t>
      </w:r>
      <w:bookmarkEnd w:id="8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6A6FEC">
        <w:rPr>
          <w:rFonts w:ascii="Times New Roman" w:hAnsi="Times New Roman" w:cs="Times New Roman"/>
          <w:noProof/>
          <w:sz w:val="24"/>
          <w:szCs w:val="24"/>
        </w:rPr>
        <w:t>9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Mdege ND, C.S., Shehzad A,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The effectiveness and cost implications of task-shifting in the delivery of antiretroviral therapy to HIV-infected patients: a systematic review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Health Policy and Planning, 2012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doi: 10.1093/heapol/czs058</w:t>
      </w:r>
      <w:r w:rsidRPr="006A6FEC">
        <w:rPr>
          <w:rFonts w:ascii="Times New Roman" w:hAnsi="Times New Roman" w:cs="Times New Roman"/>
          <w:noProof/>
          <w:sz w:val="24"/>
          <w:szCs w:val="24"/>
        </w:rPr>
        <w:t>.</w:t>
      </w:r>
      <w:bookmarkEnd w:id="9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6A6FEC">
        <w:rPr>
          <w:rFonts w:ascii="Times New Roman" w:hAnsi="Times New Roman" w:cs="Times New Roman"/>
          <w:noProof/>
          <w:sz w:val="24"/>
          <w:szCs w:val="24"/>
        </w:rPr>
        <w:t>10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Buttorff C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Economic evaluation of a task-shifting intervention for common mental disorders in India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Bull World Health Organ, 2012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90</w:t>
      </w:r>
      <w:r w:rsidRPr="006A6FEC">
        <w:rPr>
          <w:rFonts w:ascii="Times New Roman" w:hAnsi="Times New Roman" w:cs="Times New Roman"/>
          <w:noProof/>
          <w:sz w:val="24"/>
          <w:szCs w:val="24"/>
        </w:rPr>
        <w:t>: p. 813-821.</w:t>
      </w:r>
      <w:bookmarkEnd w:id="10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6A6FEC">
        <w:rPr>
          <w:rFonts w:ascii="Times New Roman" w:hAnsi="Times New Roman" w:cs="Times New Roman"/>
          <w:noProof/>
          <w:sz w:val="24"/>
          <w:szCs w:val="24"/>
        </w:rPr>
        <w:t>11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Abegunde DO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Can non-physician health-care workers assess and manage cardiovascular risk in primary care?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Bull World Health Organ, 2007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85</w:t>
      </w:r>
      <w:r w:rsidRPr="006A6FEC">
        <w:rPr>
          <w:rFonts w:ascii="Times New Roman" w:hAnsi="Times New Roman" w:cs="Times New Roman"/>
          <w:noProof/>
          <w:sz w:val="24"/>
          <w:szCs w:val="24"/>
        </w:rPr>
        <w:t>(6): p. 432-440.</w:t>
      </w:r>
      <w:bookmarkEnd w:id="11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6A6FEC">
        <w:rPr>
          <w:rFonts w:ascii="Times New Roman" w:hAnsi="Times New Roman" w:cs="Times New Roman"/>
          <w:noProof/>
          <w:sz w:val="24"/>
          <w:szCs w:val="24"/>
        </w:rPr>
        <w:t>12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Callaghan M, Ford N, and Schneider H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A systematic review of task- shifting for HIV treatment and care in Africa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Human Resources for Health, 2010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6A6FEC">
        <w:rPr>
          <w:rFonts w:ascii="Times New Roman" w:hAnsi="Times New Roman" w:cs="Times New Roman"/>
          <w:noProof/>
          <w:sz w:val="24"/>
          <w:szCs w:val="24"/>
        </w:rPr>
        <w:t>(8).</w:t>
      </w:r>
      <w:bookmarkEnd w:id="12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6A6FEC">
        <w:rPr>
          <w:rFonts w:ascii="Times New Roman" w:hAnsi="Times New Roman" w:cs="Times New Roman"/>
          <w:noProof/>
          <w:sz w:val="24"/>
          <w:szCs w:val="24"/>
        </w:rPr>
        <w:t>13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Joshi R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The Rural Andhra Pradesh Cardiovascular Prevention Study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JACC, 2012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59</w:t>
      </w:r>
      <w:r w:rsidRPr="006A6FEC">
        <w:rPr>
          <w:rFonts w:ascii="Times New Roman" w:hAnsi="Times New Roman" w:cs="Times New Roman"/>
          <w:noProof/>
          <w:sz w:val="24"/>
          <w:szCs w:val="24"/>
        </w:rPr>
        <w:t>(13): p. 1188-96.</w:t>
      </w:r>
      <w:bookmarkEnd w:id="13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6A6FEC">
        <w:rPr>
          <w:rFonts w:ascii="Times New Roman" w:hAnsi="Times New Roman" w:cs="Times New Roman"/>
          <w:noProof/>
          <w:sz w:val="24"/>
          <w:szCs w:val="24"/>
        </w:rPr>
        <w:t>14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Bang A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Effect of home-based neonatal care and management of sepsis on neonatal mortality: field trial in rural India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Lancet, 1999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354</w:t>
      </w:r>
      <w:r w:rsidRPr="006A6FEC">
        <w:rPr>
          <w:rFonts w:ascii="Times New Roman" w:hAnsi="Times New Roman" w:cs="Times New Roman"/>
          <w:noProof/>
          <w:sz w:val="24"/>
          <w:szCs w:val="24"/>
        </w:rPr>
        <w:t>: p. 1955-61.</w:t>
      </w:r>
      <w:bookmarkEnd w:id="14"/>
    </w:p>
    <w:p w:rsidR="00ED2625" w:rsidRPr="006A6FEC" w:rsidRDefault="00ED2625" w:rsidP="006A6FE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6A6FEC">
        <w:rPr>
          <w:rFonts w:ascii="Times New Roman" w:hAnsi="Times New Roman" w:cs="Times New Roman"/>
          <w:noProof/>
          <w:sz w:val="24"/>
          <w:szCs w:val="24"/>
        </w:rPr>
        <w:t>15.</w:t>
      </w:r>
      <w:r w:rsidRPr="006A6FEC">
        <w:rPr>
          <w:rFonts w:ascii="Times New Roman" w:hAnsi="Times New Roman" w:cs="Times New Roman"/>
          <w:noProof/>
          <w:sz w:val="24"/>
          <w:szCs w:val="24"/>
        </w:rPr>
        <w:tab/>
        <w:t xml:space="preserve">Labhardt ND, et al., </w:t>
      </w:r>
      <w:r w:rsidRPr="006A6FEC">
        <w:rPr>
          <w:rFonts w:ascii="Times New Roman" w:hAnsi="Times New Roman" w:cs="Times New Roman"/>
          <w:i/>
          <w:noProof/>
          <w:sz w:val="24"/>
          <w:szCs w:val="24"/>
        </w:rPr>
        <w:t>Task shifting to non-physician clinicians for integrated management of hypertension and diabetes in rural Cameroon: a programme assessment at two years.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 BMC Health service research, 2010. </w:t>
      </w:r>
      <w:r w:rsidRPr="006A6FEC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6A6FEC">
        <w:rPr>
          <w:rFonts w:ascii="Times New Roman" w:hAnsi="Times New Roman" w:cs="Times New Roman"/>
          <w:noProof/>
          <w:sz w:val="24"/>
          <w:szCs w:val="24"/>
        </w:rPr>
        <w:t xml:space="preserve">(339): p. </w:t>
      </w:r>
      <w:hyperlink r:id="rId6" w:history="1">
        <w:r w:rsidRPr="006A6FE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biomedcentral.com/1472-6963/10/339</w:t>
        </w:r>
      </w:hyperlink>
      <w:r w:rsidRPr="006A6FEC">
        <w:rPr>
          <w:rFonts w:ascii="Times New Roman" w:hAnsi="Times New Roman" w:cs="Times New Roman"/>
          <w:noProof/>
          <w:sz w:val="24"/>
          <w:szCs w:val="24"/>
        </w:rPr>
        <w:t>.</w:t>
      </w:r>
      <w:bookmarkEnd w:id="15"/>
    </w:p>
    <w:p w:rsidR="00ED2625" w:rsidRPr="006A6FEC" w:rsidRDefault="00ED2625" w:rsidP="006A6FE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F5C1C" w:rsidRPr="006A6FEC" w:rsidRDefault="009E540C" w:rsidP="006A6FE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A6FE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F5C1C" w:rsidRPr="006A6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347"/>
    <w:multiLevelType w:val="hybridMultilevel"/>
    <w:tmpl w:val="A440D9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E4241"/>
    <w:multiLevelType w:val="multilevel"/>
    <w:tmpl w:val="DA8CE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1118F2"/>
    <w:multiLevelType w:val="hybridMultilevel"/>
    <w:tmpl w:val="F4E6B1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C6447C"/>
    <w:multiLevelType w:val="multilevel"/>
    <w:tmpl w:val="3C90C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BCF3104"/>
    <w:multiLevelType w:val="hybridMultilevel"/>
    <w:tmpl w:val="89F639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1618D1"/>
    <w:multiLevelType w:val="multilevel"/>
    <w:tmpl w:val="9CE44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e2d95wg2peraexpvnpa0zvawedszdvt5rp&quot;&gt;Reference list - thesis-Converted-Saved&lt;record-ids&gt;&lt;item&gt;84&lt;/item&gt;&lt;item&gt;420&lt;/item&gt;&lt;item&gt;458&lt;/item&gt;&lt;item&gt;556&lt;/item&gt;&lt;item&gt;614&lt;/item&gt;&lt;item&gt;618&lt;/item&gt;&lt;item&gt;619&lt;/item&gt;&lt;item&gt;620&lt;/item&gt;&lt;item&gt;622&lt;/item&gt;&lt;item&gt;625&lt;/item&gt;&lt;item&gt;630&lt;/item&gt;&lt;item&gt;631&lt;/item&gt;&lt;item&gt;632&lt;/item&gt;&lt;item&gt;639&lt;/item&gt;&lt;item&gt;640&lt;/item&gt;&lt;/record-ids&gt;&lt;/item&gt;&lt;/Libraries&gt;"/>
  </w:docVars>
  <w:rsids>
    <w:rsidRoot w:val="007B00F9"/>
    <w:rsid w:val="000608AF"/>
    <w:rsid w:val="00122EFF"/>
    <w:rsid w:val="001A57F1"/>
    <w:rsid w:val="002D57DD"/>
    <w:rsid w:val="003314D1"/>
    <w:rsid w:val="00336DBA"/>
    <w:rsid w:val="00371B2A"/>
    <w:rsid w:val="003768E6"/>
    <w:rsid w:val="00397D49"/>
    <w:rsid w:val="004B2715"/>
    <w:rsid w:val="00522622"/>
    <w:rsid w:val="00564946"/>
    <w:rsid w:val="005761B0"/>
    <w:rsid w:val="005B088E"/>
    <w:rsid w:val="005D0A78"/>
    <w:rsid w:val="00607F5A"/>
    <w:rsid w:val="00613C58"/>
    <w:rsid w:val="00630411"/>
    <w:rsid w:val="006325D0"/>
    <w:rsid w:val="00683989"/>
    <w:rsid w:val="006A6FEC"/>
    <w:rsid w:val="006F5C1C"/>
    <w:rsid w:val="00723096"/>
    <w:rsid w:val="00763246"/>
    <w:rsid w:val="007B00F9"/>
    <w:rsid w:val="00804DB0"/>
    <w:rsid w:val="008856BC"/>
    <w:rsid w:val="008F0006"/>
    <w:rsid w:val="008F136F"/>
    <w:rsid w:val="008F3458"/>
    <w:rsid w:val="009A37B9"/>
    <w:rsid w:val="009B7A0B"/>
    <w:rsid w:val="009E540C"/>
    <w:rsid w:val="009E6BFF"/>
    <w:rsid w:val="00B14728"/>
    <w:rsid w:val="00B67359"/>
    <w:rsid w:val="00BC18B9"/>
    <w:rsid w:val="00C3198E"/>
    <w:rsid w:val="00CA05B6"/>
    <w:rsid w:val="00D275D3"/>
    <w:rsid w:val="00D3240B"/>
    <w:rsid w:val="00D514E5"/>
    <w:rsid w:val="00DA53EF"/>
    <w:rsid w:val="00E117E0"/>
    <w:rsid w:val="00E13279"/>
    <w:rsid w:val="00EA7559"/>
    <w:rsid w:val="00ED2625"/>
    <w:rsid w:val="00F81799"/>
    <w:rsid w:val="00FE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F5C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6F5C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6F5C1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40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0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540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5C1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F5C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6F5C1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F5C1C"/>
  </w:style>
  <w:style w:type="character" w:customStyle="1" w:styleId="highlight">
    <w:name w:val="highlight"/>
    <w:basedOn w:val="DefaultParagraphFont"/>
    <w:rsid w:val="006F5C1C"/>
  </w:style>
  <w:style w:type="paragraph" w:styleId="NormalWeb">
    <w:name w:val="Normal (Web)"/>
    <w:basedOn w:val="Normal"/>
    <w:uiPriority w:val="99"/>
    <w:semiHidden/>
    <w:unhideWhenUsed/>
    <w:rsid w:val="006F5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6F5C1C"/>
  </w:style>
  <w:style w:type="paragraph" w:styleId="ListParagraph">
    <w:name w:val="List Paragraph"/>
    <w:basedOn w:val="Normal"/>
    <w:uiPriority w:val="34"/>
    <w:qFormat/>
    <w:rsid w:val="00B67359"/>
    <w:pPr>
      <w:ind w:left="720"/>
      <w:contextualSpacing/>
    </w:pPr>
  </w:style>
  <w:style w:type="character" w:customStyle="1" w:styleId="source">
    <w:name w:val="source"/>
    <w:basedOn w:val="DefaultParagraphFont"/>
    <w:rsid w:val="006325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F5C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6F5C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6F5C1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40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40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540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5C1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F5C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6F5C1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F5C1C"/>
  </w:style>
  <w:style w:type="character" w:customStyle="1" w:styleId="highlight">
    <w:name w:val="highlight"/>
    <w:basedOn w:val="DefaultParagraphFont"/>
    <w:rsid w:val="006F5C1C"/>
  </w:style>
  <w:style w:type="paragraph" w:styleId="NormalWeb">
    <w:name w:val="Normal (Web)"/>
    <w:basedOn w:val="Normal"/>
    <w:uiPriority w:val="99"/>
    <w:semiHidden/>
    <w:unhideWhenUsed/>
    <w:rsid w:val="006F5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6F5C1C"/>
  </w:style>
  <w:style w:type="paragraph" w:styleId="ListParagraph">
    <w:name w:val="List Paragraph"/>
    <w:basedOn w:val="Normal"/>
    <w:uiPriority w:val="34"/>
    <w:qFormat/>
    <w:rsid w:val="00B67359"/>
    <w:pPr>
      <w:ind w:left="720"/>
      <w:contextualSpacing/>
    </w:pPr>
  </w:style>
  <w:style w:type="character" w:customStyle="1" w:styleId="source">
    <w:name w:val="source"/>
    <w:basedOn w:val="DefaultParagraphFont"/>
    <w:rsid w:val="006325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183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807542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4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079195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86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46503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9203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9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820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1151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6231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549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6941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3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4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18536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557292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4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86335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62657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3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585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208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53231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5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804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7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4983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6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4219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038811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1658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8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690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285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0913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iomedcentral.com/1472-6963/10/33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644</Words>
  <Characters>1507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na Joshi</dc:creator>
  <cp:lastModifiedBy>Rohina Joshi</cp:lastModifiedBy>
  <cp:revision>6</cp:revision>
  <dcterms:created xsi:type="dcterms:W3CDTF">2014-01-05T21:35:00Z</dcterms:created>
  <dcterms:modified xsi:type="dcterms:W3CDTF">2014-01-05T22:22:00Z</dcterms:modified>
</cp:coreProperties>
</file>